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5A06116" w:rsidR="00DE23E8" w:rsidRDefault="00F6728A" w:rsidP="00F6728A">
      <w:pPr>
        <w:spacing w:before="240"/>
        <w:jc w:val="center"/>
      </w:pPr>
      <w:bookmarkStart w:id="0" w:name="OLE_LINK155"/>
      <w:r w:rsidRPr="00F6728A">
        <w:t>Table S</w:t>
      </w:r>
      <w:bookmarkEnd w:id="0"/>
      <w:r w:rsidRPr="00F6728A">
        <w:t xml:space="preserve">1. </w:t>
      </w:r>
      <w:proofErr w:type="spellStart"/>
      <w:r w:rsidRPr="00F6728A">
        <w:rPr>
          <w:i/>
          <w:iCs/>
        </w:rPr>
        <w:t>Porphyra</w:t>
      </w:r>
      <w:proofErr w:type="spellEnd"/>
      <w:r w:rsidRPr="00F6728A">
        <w:rPr>
          <w:i/>
          <w:iCs/>
        </w:rPr>
        <w:t xml:space="preserve"> dentata</w:t>
      </w:r>
      <w:r w:rsidRPr="00F6728A">
        <w:t xml:space="preserve"> by Proteome Discoverer proteins (FDR &lt; 1%, remove N/A proteins, n=331).</w:t>
      </w:r>
    </w:p>
    <w:tbl>
      <w:tblPr>
        <w:tblStyle w:val="112"/>
        <w:tblW w:w="13902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4"/>
        <w:gridCol w:w="3482"/>
        <w:gridCol w:w="4864"/>
        <w:gridCol w:w="1664"/>
        <w:gridCol w:w="1202"/>
        <w:gridCol w:w="820"/>
        <w:gridCol w:w="1276"/>
      </w:tblGrid>
      <w:tr w:rsidR="00F6728A" w:rsidRPr="00F6728A" w14:paraId="7B5C7A1F" w14:textId="77777777" w:rsidTr="00F67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25AA8F1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N</w:t>
            </w:r>
          </w:p>
        </w:tc>
        <w:tc>
          <w:tcPr>
            <w:tcW w:w="3482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1B4051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Cs w:val="24"/>
              </w:rPr>
            </w:pPr>
            <w:proofErr w:type="spellStart"/>
            <w:r w:rsidRPr="00F6728A">
              <w:rPr>
                <w:rFonts w:eastAsia="宋体"/>
                <w:b w:val="0"/>
                <w:bCs w:val="0"/>
                <w:szCs w:val="24"/>
              </w:rPr>
              <w:t>Accession_id</w:t>
            </w:r>
            <w:proofErr w:type="spellEnd"/>
          </w:p>
        </w:tc>
        <w:tc>
          <w:tcPr>
            <w:tcW w:w="4864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0D88530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Description</w:t>
            </w:r>
          </w:p>
        </w:tc>
        <w:tc>
          <w:tcPr>
            <w:tcW w:w="1664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41E5D63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Gene</w:t>
            </w:r>
          </w:p>
        </w:tc>
        <w:tc>
          <w:tcPr>
            <w:tcW w:w="1202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295899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Cs w:val="24"/>
              </w:rPr>
            </w:pPr>
            <w:proofErr w:type="spellStart"/>
            <w:r w:rsidRPr="00F6728A">
              <w:rPr>
                <w:rFonts w:eastAsia="宋体"/>
                <w:b w:val="0"/>
                <w:bCs w:val="0"/>
                <w:szCs w:val="24"/>
              </w:rPr>
              <w:t>Cov</w:t>
            </w:r>
            <w:proofErr w:type="spellEnd"/>
            <w:r w:rsidRPr="00F6728A">
              <w:rPr>
                <w:rFonts w:eastAsia="宋体"/>
                <w:b w:val="0"/>
                <w:bCs w:val="0"/>
                <w:szCs w:val="24"/>
              </w:rPr>
              <w:t>%</w:t>
            </w:r>
          </w:p>
        </w:tc>
        <w:tc>
          <w:tcPr>
            <w:tcW w:w="82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4703F94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PSM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7E7F79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szCs w:val="24"/>
              </w:rPr>
            </w:pPr>
            <w:proofErr w:type="spellStart"/>
            <w:r w:rsidRPr="00F6728A">
              <w:rPr>
                <w:rFonts w:eastAsia="宋体"/>
                <w:b w:val="0"/>
                <w:bCs w:val="0"/>
                <w:szCs w:val="24"/>
              </w:rPr>
              <w:t>Uni.Pep</w:t>
            </w:r>
            <w:proofErr w:type="spellEnd"/>
            <w:r w:rsidRPr="00F6728A">
              <w:rPr>
                <w:rFonts w:eastAsia="宋体"/>
                <w:b w:val="0"/>
                <w:bCs w:val="0"/>
                <w:szCs w:val="24"/>
              </w:rPr>
              <w:t>.</w:t>
            </w:r>
          </w:p>
        </w:tc>
      </w:tr>
      <w:tr w:rsidR="00F6728A" w:rsidRPr="00F6728A" w14:paraId="46A7BD2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5C5F5A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66E65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75_c6_g5_i3_m.10639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428A6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fitobacter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octilucicol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6693EDF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41C573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E4A03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80221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0727CAA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C10F00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0D58C2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19_c2_g1_i1_m.27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B6F33F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otein disulfide-isomerase, PDIA-4 Endoplasmic reticulum lumen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429B5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38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F35BA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B3782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A07EA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3</w:t>
            </w:r>
          </w:p>
        </w:tc>
      </w:tr>
      <w:tr w:rsidR="00F6728A" w:rsidRPr="00F6728A" w14:paraId="343B241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C951C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F78821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29_c0_g4_i1_m.4211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D2477C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hosphoglycerate kin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B135CE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0DF63C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503B80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B81C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</w:tr>
      <w:tr w:rsidR="00F6728A" w:rsidRPr="00F6728A" w14:paraId="72207A7E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BE363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D79E3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28_c5_g1_i1_m.1939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815DE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EMIHUDRAFT_439617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Emilian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uxleyi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15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A0101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EMIHUDRAFT_43961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3A982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9097E6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4304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</w:tr>
      <w:tr w:rsidR="00F6728A" w:rsidRPr="00F6728A" w14:paraId="4F6D388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3082CC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BAADB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786_c0_g1_i2_m.4745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4C6188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szCs w:val="24"/>
              </w:rPr>
              <w:t xml:space="preserve"> 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EA7E5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304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A2BE0A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0564B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A4B98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5</w:t>
            </w:r>
          </w:p>
        </w:tc>
      </w:tr>
      <w:tr w:rsidR="00F6728A" w:rsidRPr="00F6728A" w14:paraId="52854D1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C1F0C8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E31782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92_c2_g3_i1_m.9477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ADC59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utative S-adenosylmethionine synthet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25B8C1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D1AE8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C57AB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68D37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8</w:t>
            </w:r>
          </w:p>
        </w:tc>
      </w:tr>
      <w:tr w:rsidR="00F6728A" w:rsidRPr="00F6728A" w14:paraId="033B5E0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EEAD1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17CC82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754_c0_g1_i1_m.5042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B16619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ansketolase=</w:t>
            </w:r>
            <w:proofErr w:type="spellStart"/>
            <w:r w:rsidRPr="00F6728A">
              <w:rPr>
                <w:rFonts w:eastAsia="宋体"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4ABDD1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04E7E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E66FD7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16BC1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9</w:t>
            </w:r>
          </w:p>
        </w:tc>
      </w:tr>
      <w:tr w:rsidR="00F6728A" w:rsidRPr="00F6728A" w14:paraId="004ED4F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792326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EA5032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32_c0_g3_i2_m.3073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B763C4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eat shock protein 70-2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1F48E3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E00ED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49EB5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9DEB0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7</w:t>
            </w:r>
          </w:p>
        </w:tc>
      </w:tr>
      <w:tr w:rsidR="00F6728A" w:rsidRPr="00F6728A" w14:paraId="15EAD6A9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B4C1A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1A3C7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112_c0_g1_i1_m.7926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31DE34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Disulfide-isomerase, PDIA-3 Endoplasmic reticulum lumen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CA5801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CHC_T00008626001 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42F2B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0B2009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CD9C1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2</w:t>
            </w:r>
          </w:p>
        </w:tc>
      </w:tr>
      <w:tr w:rsidR="00F6728A" w:rsidRPr="00F6728A" w14:paraId="152DAF7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D39C7D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CB56B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52_c1_g8_i1_m.6898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6EA4E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5DB93C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18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3C23C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D90101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C726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</w:tr>
      <w:tr w:rsidR="00F6728A" w:rsidRPr="00F6728A" w14:paraId="2617AF7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4B024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4842A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5594_c0_g3_i1_m.5248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D5C6B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Elongation factor Tu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D87323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TufA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hideMark/>
          </w:tcPr>
          <w:p w14:paraId="469E8EF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BE0A1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AD300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</w:tr>
      <w:tr w:rsidR="00F6728A" w:rsidRPr="00F6728A" w14:paraId="15A96DA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5B25F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703256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34_c4_g3_i1_m.6937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EBF77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D-inositol-3-phosphate glycosyltransfer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264C0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1028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E38041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6010FE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CB773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0</w:t>
            </w:r>
          </w:p>
        </w:tc>
      </w:tr>
      <w:tr w:rsidR="00F6728A" w:rsidRPr="00F6728A" w14:paraId="439614D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FE025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1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511B2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02_c2_g1_i1_m.3105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2FE124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lanine transamin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Dumont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implex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810986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FB329A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75249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E739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</w:tr>
      <w:tr w:rsidR="00F6728A" w:rsidRPr="00F6728A" w14:paraId="26EBE6D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FAAED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B5E715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16_c0_g7_i1_m.3404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12F3D2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Clathrin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heavy chain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C4A92A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54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3E9106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F27CD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01F39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3</w:t>
            </w:r>
          </w:p>
        </w:tc>
      </w:tr>
      <w:tr w:rsidR="00F6728A" w:rsidRPr="00F6728A" w14:paraId="2B993E59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302A16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6F72F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881_c0_g1_i2_m.925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3F5AD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Myo-inositol dehydrogen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3062A8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31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E9A68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4B2EED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827A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</w:tr>
      <w:tr w:rsidR="00F6728A" w:rsidRPr="00F6728A" w14:paraId="6D4956A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0F9A64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46D231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38_c1_g2_i2_m.12040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9E7609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C71BF8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202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2CE424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DD0ED7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32C20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7</w:t>
            </w:r>
          </w:p>
        </w:tc>
      </w:tr>
      <w:tr w:rsidR="00F6728A" w:rsidRPr="00F6728A" w14:paraId="57BB5329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18F6BD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629D38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07_c3_g2_i1_m.2059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DA4BE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Plastid </w:t>
            </w:r>
            <w:proofErr w:type="spellStart"/>
            <w:r w:rsidRPr="00F6728A">
              <w:rPr>
                <w:rFonts w:eastAsia="宋体"/>
                <w:szCs w:val="24"/>
              </w:rPr>
              <w:t>Clp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protease precursor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Karen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brevi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42D3A3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620659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3E54D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ED7C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</w:tr>
      <w:tr w:rsidR="00F6728A" w:rsidRPr="00F6728A" w14:paraId="16B363A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8721E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CF93C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11_c0_g1_i1_m.232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085C8A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lucose-6-phosphate 1-dehydrogenase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Phytophthor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infestan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T30-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76EE39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ITG_0014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41DF1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BC84B9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08E7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7</w:t>
            </w:r>
          </w:p>
        </w:tc>
      </w:tr>
      <w:tr w:rsidR="00F6728A" w:rsidRPr="00F6728A" w14:paraId="5FF5FF34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B0390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2C2E8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51_c0_g1_i4_m.97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A70C25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Phycobilisome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31.8kD linker polypeptid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2DB95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04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CF629C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AAD6FB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A390C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11FA595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B4C50B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9C1931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83_c2_g1_i6_m.10384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23490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-3-3 protein-like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5A112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3585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F48E3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A49AE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B0BAC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2464606C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C41E11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66495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32_c0_g1_i6_m.3072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BD6BB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eat shock protein 70-5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67F219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DC5518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5D531A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DDF7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7</w:t>
            </w:r>
          </w:p>
        </w:tc>
      </w:tr>
      <w:tr w:rsidR="00F6728A" w:rsidRPr="00F6728A" w14:paraId="4DFD1E4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9D3CC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D4601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194_c0_g1_i1_m.5101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1BE16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Photosystem II 44 </w:t>
            </w:r>
            <w:proofErr w:type="spellStart"/>
            <w:r w:rsidRPr="00F6728A">
              <w:rPr>
                <w:rFonts w:eastAsia="宋体"/>
                <w:szCs w:val="24"/>
              </w:rPr>
              <w:t>kDa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protein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467124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Psbc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hideMark/>
          </w:tcPr>
          <w:p w14:paraId="0135D1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8A147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4FFF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</w:tr>
      <w:tr w:rsidR="00F6728A" w:rsidRPr="00F6728A" w14:paraId="0876191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28053F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02200C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170_c0_g1_i1_m.7924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3838D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Phytochelatin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synthase=</w:t>
            </w:r>
            <w:r w:rsidRPr="00F6728A">
              <w:rPr>
                <w:rFonts w:eastAsia="宋体"/>
                <w:i/>
                <w:iCs/>
                <w:szCs w:val="24"/>
              </w:rPr>
              <w:t>Nostoc sp. PCC710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8D0EC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1FDE0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396DC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96423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</w:tr>
      <w:tr w:rsidR="00F6728A" w:rsidRPr="00F6728A" w14:paraId="2E43A5B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5AC24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7FD2F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5594_c0_g1_i1_m.5248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718ED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Elongation factor Tu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orphyr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purpurea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258984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TufA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hideMark/>
          </w:tcPr>
          <w:p w14:paraId="2BD6D2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B52A7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FE99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63FDBCC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438B38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E4BD9F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4741_c0_g1_i1_m.9060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EF4F0A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lutathione reduct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5C12B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EAB0E9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35CBB6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8F6AB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</w:tr>
      <w:tr w:rsidR="00F6728A" w:rsidRPr="00F6728A" w14:paraId="698C61D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84017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DCDAC1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27_c1_g7_i1_m.4268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64FF5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bsid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glauca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49C48F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AA8211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F09743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BD84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1EFBAAE4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99359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4D63F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475_c0_g1_i1_m.2304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A5BAC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lycerol-3-phosphate dehydrogen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9E997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158E5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A57DF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23C2F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</w:tr>
      <w:tr w:rsidR="00F6728A" w:rsidRPr="00F6728A" w14:paraId="6F48366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7D7BDE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A9D0E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11_c2_g11_i1_m.11923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65262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Sulfate </w:t>
            </w:r>
            <w:proofErr w:type="spellStart"/>
            <w:r w:rsidRPr="00F6728A">
              <w:rPr>
                <w:rFonts w:eastAsia="宋体"/>
                <w:szCs w:val="24"/>
              </w:rPr>
              <w:t>adenylyltransferase</w:t>
            </w:r>
            <w:proofErr w:type="spellEnd"/>
            <w:r w:rsidRPr="00F6728A">
              <w:rPr>
                <w:rFonts w:eastAsia="宋体"/>
                <w:szCs w:val="24"/>
              </w:rPr>
              <w:t>, SA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1AA0D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31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3C9DF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281E1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AB8CE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</w:tr>
      <w:tr w:rsidR="00F6728A" w:rsidRPr="00F6728A" w14:paraId="76957AA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05CF79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9946AB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69_c3_g10_i1</w:t>
            </w:r>
            <w:r w:rsidRPr="00F6728A">
              <w:rPr>
                <w:rFonts w:eastAsia="宋体"/>
                <w:szCs w:val="24"/>
              </w:rPr>
              <w:lastRenderedPageBreak/>
              <w:t>_m.10536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DCE29F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92DF4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</w:t>
            </w:r>
            <w:r w:rsidRPr="00F6728A">
              <w:rPr>
                <w:rFonts w:eastAsia="宋体"/>
                <w:szCs w:val="24"/>
              </w:rPr>
              <w:lastRenderedPageBreak/>
              <w:t>33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3125C4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5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26B38C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6D34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</w:tr>
      <w:tr w:rsidR="00F6728A" w:rsidRPr="00F6728A" w14:paraId="5005847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F908A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70D05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35_c0_g2_i1_m.9247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9A9B3A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osephosphate isomer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E5D39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98023A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3E57D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081B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</w:tr>
      <w:tr w:rsidR="00F6728A" w:rsidRPr="00F6728A" w14:paraId="6EC3674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EB8EF3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7BE5DE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43_c3_g22_i1_m.12203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D2585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37B2DB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21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79483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779C8D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1BACD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75190D6C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95F37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4DD9E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51_c2_g4_i1_m.3001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520CD6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eat shock protein 22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6758A9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65395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FA7DC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BC55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</w:tr>
      <w:tr w:rsidR="00F6728A" w:rsidRPr="00F6728A" w14:paraId="34FD971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D24DFA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AA591A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80_c0_g2_i5_m.11647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CD117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ubulin binding protein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ryptococcus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ttii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WM27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C7971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GB_B6140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A11547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5E15F4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0FD8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3BD5212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F9A9DB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9A2053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61_c4_g7_i2_m.6050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7B014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TBB_PYRYE </w:t>
            </w:r>
            <w:proofErr w:type="spellStart"/>
            <w:r w:rsidRPr="00F6728A">
              <w:rPr>
                <w:rFonts w:eastAsia="宋体"/>
                <w:szCs w:val="24"/>
              </w:rPr>
              <w:t>RecName</w:t>
            </w:r>
            <w:proofErr w:type="spellEnd"/>
            <w:r w:rsidRPr="00F6728A">
              <w:rPr>
                <w:rFonts w:eastAsia="宋体"/>
                <w:szCs w:val="24"/>
              </w:rPr>
              <w:t>: Full=</w:t>
            </w:r>
            <w:r w:rsidRPr="00F6728A">
              <w:rPr>
                <w:rFonts w:eastAsia="宋体"/>
                <w:i/>
                <w:iCs/>
                <w:szCs w:val="24"/>
              </w:rPr>
              <w:t>Tubulin beta chain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9108C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AF0EE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7F702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3204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</w:tr>
      <w:tr w:rsidR="00F6728A" w:rsidRPr="00F6728A" w14:paraId="5B920F54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A66CE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51001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74_c5_g1_i1_m.5634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204F7C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-galactose dehydrogen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3A3A0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1006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75ED7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C7F84D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1870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</w:tr>
      <w:tr w:rsidR="00F6728A" w:rsidRPr="00F6728A" w14:paraId="2960C952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D6300F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A286FA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612_c0_g6_i1_m.9911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C50196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-phosphoshikimate 1-carboxyvinyltransfer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7EC80E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25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71A06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C6A865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AFB93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</w:tr>
      <w:tr w:rsidR="00F6728A" w:rsidRPr="00F6728A" w14:paraId="62FEE05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11828E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6E6F9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20_c3_g1_i1_m.757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603F7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1481B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326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642DA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CDE7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48B2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</w:tr>
      <w:tr w:rsidR="00F6728A" w:rsidRPr="00F6728A" w14:paraId="18B6AE1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6F1735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7E20B7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02_c4_g3_i1_m.64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5DDFB8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Chaperonine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60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006CE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98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028D1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8FC1E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34EE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</w:tr>
      <w:tr w:rsidR="00F6728A" w:rsidRPr="00F6728A" w14:paraId="796BD66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341400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9425C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69_c2_g2_i1_m.3581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1D172A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ehalose-6-phosphate synth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B2933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6AADCB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3E16E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6896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4</w:t>
            </w:r>
          </w:p>
        </w:tc>
      </w:tr>
      <w:tr w:rsidR="00F6728A" w:rsidRPr="00F6728A" w14:paraId="2DC5E45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90D36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AEC4F4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12_c5_g9_i1_m.11863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6AB26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eat shock protein 70b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eriat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F00FF6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453F4A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3DE89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447E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</w:tr>
      <w:tr w:rsidR="00F6728A" w:rsidRPr="00F6728A" w14:paraId="2EEC7B6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BD50D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779C72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537_c0_g1_i1_m.7736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5D9732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222F5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6831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22B96C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44074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D8882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</w:tr>
      <w:tr w:rsidR="00F6728A" w:rsidRPr="00F6728A" w14:paraId="2A36111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14768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B782C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3207_c0_g1_i1_m.2414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C4895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proofErr w:type="gramStart"/>
            <w:r w:rsidRPr="00F6728A">
              <w:rPr>
                <w:rFonts w:eastAsia="宋体"/>
                <w:szCs w:val="24"/>
              </w:rPr>
              <w:t>NADPH:protochlorophyllide</w:t>
            </w:r>
            <w:proofErr w:type="spellEnd"/>
            <w:proofErr w:type="gramEnd"/>
            <w:r w:rsidRPr="00F6728A">
              <w:rPr>
                <w:rFonts w:eastAsia="宋体"/>
                <w:szCs w:val="24"/>
              </w:rPr>
              <w:t xml:space="preserve"> oxidoreduct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79204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42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7B1434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66FDB1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35777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</w:tr>
      <w:tr w:rsidR="00F6728A" w:rsidRPr="00F6728A" w14:paraId="7476E12E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73969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0801A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74_c0_g2_i1_m.3533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D874C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A8A88F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38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FB486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B878E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69B5F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34221F6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FA985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57C90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495_c0_g1_i1_m.2402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6BBC89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Uroporphyrinogen decarboxylase 2, </w:t>
            </w:r>
            <w:proofErr w:type="spellStart"/>
            <w:r w:rsidRPr="00F6728A">
              <w:rPr>
                <w:rFonts w:eastAsia="宋体"/>
                <w:szCs w:val="24"/>
              </w:rPr>
              <w:t>chloroplastic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D0AD2F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531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34C61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45618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08A1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7722EBE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C1BB7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E5567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448_c0_g1_i1_m.2340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D683D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Transducin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family protein / WD-40 repeat family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Klebsormidi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flaccidum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318AD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4C41BC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2698D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5F0A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</w:tr>
      <w:tr w:rsidR="00F6728A" w:rsidRPr="00F6728A" w14:paraId="1FBC8E5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1C0CC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C63749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60_c2_g7_i1_</w:t>
            </w:r>
            <w:r w:rsidRPr="00F6728A">
              <w:rPr>
                <w:rFonts w:eastAsia="宋体"/>
                <w:szCs w:val="24"/>
              </w:rPr>
              <w:lastRenderedPageBreak/>
              <w:t>m.1354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E7C889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A90EA7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</w:t>
            </w:r>
            <w:r w:rsidRPr="00F6728A">
              <w:rPr>
                <w:rFonts w:eastAsia="宋体"/>
                <w:szCs w:val="24"/>
              </w:rPr>
              <w:lastRenderedPageBreak/>
              <w:t>44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4808AF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25FD92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19B83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4FE94FE9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FAD7C3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D83374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32_c0_g2_i1_m.11876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DED5F5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ubulin alpha cha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occomyx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bellipsoide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-16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66F425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OCSUDRAFT_3987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550736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A68C71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AA4A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2A689FD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4AB8BB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41BBEC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79_c4_g4_i1_m.6114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77397B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tarch synth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89007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27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886E4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9FB33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F51D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</w:tr>
      <w:tr w:rsidR="00F6728A" w:rsidRPr="00F6728A" w14:paraId="2087A5A3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AC7E6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4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1EEF49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5882_c0_g1_i1_m.2473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729E0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C90CFE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552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A85EB9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AC3C6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9509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71BBC9D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EEA27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7F15F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175_c0_g1_i1_m.7936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1F23E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szCs w:val="24"/>
              </w:rPr>
              <w:t xml:space="preserve"> 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54F16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732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61D417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B6596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5BBF0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3AD1CF2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C3BA2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6D182E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752_c0_g2_i1_m.4877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E9801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anslation elongation factor EF-Tu, mitochondrial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87AC7A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351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94B09F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ECA4B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CFC5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</w:tr>
      <w:tr w:rsidR="00F6728A" w:rsidRPr="00F6728A" w14:paraId="57C3FA1C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E04E8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D53A9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03_c0_g2_i2_m.10224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D9D728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PTSG_09571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alpingoec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osett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C3F5D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TSG_0957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5FCEE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36732A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0ECC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7104971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45EDF9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6B448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25_c1_g5_i2_m.10086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D3CC3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eme oxygenase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F357D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H209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22C6E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DA72E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BBE9C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5BF6E1F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8261E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962B07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27_c2_g1_i1_m.12152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A17FE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lastid oxygen-evolving enhancer 1 precursor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590FC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624241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389A4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8539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</w:tr>
      <w:tr w:rsidR="00F6728A" w:rsidRPr="00F6728A" w14:paraId="55B5AEF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94826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FF293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194_c0_g1_i1_m.5101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812219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hotosystem II protein D2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orphyr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purpurea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A9F9A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PsbD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hideMark/>
          </w:tcPr>
          <w:p w14:paraId="37FB3D1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C62B2A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6DA09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4A3FD85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606473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9E620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31_c3_g2_i3_m.7578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C7DB32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agnetococc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marin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D4F892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F4DAC3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1D43DA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4E05C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</w:tr>
      <w:tr w:rsidR="00F6728A" w:rsidRPr="00F6728A" w14:paraId="6306396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E5C4F6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65F510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19_c4_g3_i1_m.7217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1B34F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Unnamed protein product= 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6F9290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77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FA80E3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D364C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318D4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2A6883FB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0D434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7FC57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61_c3_g6_i1_m.12306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6AD0E9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scorbate peroxid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815AD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1698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2A6DC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7694D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39CC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</w:tr>
      <w:tr w:rsidR="00F6728A" w:rsidRPr="00F6728A" w14:paraId="69D1B059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69BF0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5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760811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5992_c0_g1_i1_m.1137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C4430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utative glutathione S-transfer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F1421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253057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605D9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7A09A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</w:tr>
      <w:tr w:rsidR="00F6728A" w:rsidRPr="00F6728A" w14:paraId="12DC224E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C672E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D6671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74_c3_g5_i1_m.10341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E170ED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a+-ATP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5A222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8156F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976302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2209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</w:tr>
      <w:tr w:rsidR="00F6728A" w:rsidRPr="00F6728A" w14:paraId="3E866F4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21CB60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27FB3A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30_c5_g10_i1_m.10422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81D20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yrophosphate--fructose-6-phosphate 1-phosphotransfer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076DB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2090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AD277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731404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7C81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</w:tr>
      <w:tr w:rsidR="00F6728A" w:rsidRPr="00F6728A" w14:paraId="12935209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667FCE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E5E7C1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56_c1_g2_i1_m.11438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9CB6B7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Aminomethyltransferase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BE6069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72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298040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CDF88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91631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1F95F2D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8BECD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6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AD41F7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517_c0_g2_i1_m.2550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6C8A3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lkene reduct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rochlorothrix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ollandic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A3DDB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21DA1C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5D3D6B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E0DD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</w:tr>
      <w:tr w:rsidR="00F6728A" w:rsidRPr="00F6728A" w14:paraId="4850A9F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691FA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93C07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808_c0_g1_i1_m.957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EF5EE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hort-chain dehydrogen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ucilaginibacter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 PAMC 2664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BC352D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F4EDB2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F3A2C1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BABF7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5576D9F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994A81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70077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17_c0_g1_i2_m.4501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7F0B0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Photosystem II 12 </w:t>
            </w:r>
            <w:proofErr w:type="spellStart"/>
            <w:r w:rsidRPr="00F6728A">
              <w:rPr>
                <w:rFonts w:eastAsia="宋体"/>
                <w:szCs w:val="24"/>
              </w:rPr>
              <w:t>kDa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extrinsic protein, </w:t>
            </w:r>
            <w:proofErr w:type="spellStart"/>
            <w:r w:rsidRPr="00F6728A">
              <w:rPr>
                <w:rFonts w:eastAsia="宋体"/>
                <w:szCs w:val="24"/>
              </w:rPr>
              <w:t>chloroplastic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riffiths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japonica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7C196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8B1AB0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2FAE5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336A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24422AD7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B93DF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2E389A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59_c6_g3_i1_m.4296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E2544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cetolactate synthase large subunit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6B0AC4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1244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2CCD1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6944C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424AF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6D189AA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97236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D9EAF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3885_c0_g1_i1_m.4684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BC126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hotosystem II protein D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C007F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PsbA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hideMark/>
          </w:tcPr>
          <w:p w14:paraId="5A25BD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4F26AE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FC1E0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285D749C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3F0F3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DACB89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80_c0_g1_i1_m.5459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631829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DP-glucose dehydrogen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46CCF7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86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D603A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FA7E5F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2F30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131D46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44F4EB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6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18B14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347_c0_g1_i1_m.6674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FA031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mall GTPase rab11-3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racilariops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lemaneiform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FA3516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775A9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7FF83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52527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</w:tr>
      <w:tr w:rsidR="00F6728A" w:rsidRPr="00F6728A" w14:paraId="0C95114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FAD557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7B4BA5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35_c0_g2_i2_m.3202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B5D0B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hycocyanin operon protein Z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loeobacter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violace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B863F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838CE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64FA7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D9F4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78E13DBC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DC445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DA1A97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44_c3_g7_i2_m.7487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DF07A0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MAPG_02531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agnaporthiops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o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ATCC 6441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D853E6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BB888B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161489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29C11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51093D5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40A3F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84026B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50_c2_g16_i1_m.458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01963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AD-like hydrolase family protein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916102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44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E7684D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3D393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CDD2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58CF074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A83388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71B77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37_c1_g3_i1_m.3243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3B2B41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9B3C1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254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00202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82FDF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A21A1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</w:tr>
      <w:tr w:rsidR="00F6728A" w:rsidRPr="00F6728A" w14:paraId="70C2695E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957B18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4421D0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99_c7_g5_i1_m.10557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76043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venom protease isoform X1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riboli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astaneum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30F1FC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331316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643CAA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1C3021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345C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64FCFFEC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D512E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E7613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51_c4_g7_i1_m.9605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2D4271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cid-thiol lig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FEBBBA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31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18AAE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056B8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FC74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</w:tr>
      <w:tr w:rsidR="00F6728A" w:rsidRPr="00F6728A" w14:paraId="78E5A70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8F2DB7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7DA898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96_c0_g1_i1_m.11604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5DAA7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Dihydrodipicolinate synth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06B1A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2924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7F6DE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4AFCFD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C62E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</w:tr>
      <w:tr w:rsidR="00F6728A" w:rsidRPr="00F6728A" w14:paraId="710889C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D4559A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88C8E9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65_c0_g2_i1_m.5867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3462E0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660F5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48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0B8D36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91E9B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BFAAC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3B998397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F9BB66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7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3B1259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00_c1_g15_i1_m.5624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DFD12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utative chloroplast 4-hydroxy-3-methylbut-2-en-1-yl diphosphate synthase precursor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0A8E15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9D9C84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2E642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8C9E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</w:tr>
      <w:tr w:rsidR="00F6728A" w:rsidRPr="00F6728A" w14:paraId="67B9AF9E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B5A0A4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7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849182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10_c1_g2_i1_m.7128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72FE8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MNEG_7049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onoraphidi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eglectum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3F5A00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MNEG_704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108157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2D2F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7313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1B201189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99337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FC0958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10_c0_g2_i1_m.3753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A3517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1C945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3004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18847C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43689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53DBB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1CFA8F4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84D6E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D90BFF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79_c3_g1_i1_m.6111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520D4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GUITHDRAFT_72700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uillard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theta CCMP271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7802D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UITHDRAFT_7270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B5CBF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02729A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75F31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0A99369C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357177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F2C226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43_c0_g2_i1_m.2811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B315C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Heoxyhypusine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synth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Klebsormidi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flaccidum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FAA2D7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E9F500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0CCF0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2244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50F4249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2D0C5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E3A8B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37_c2_g2_i1_m.2095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71406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641DB1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21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77DC5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F14BD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C4761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55F61CF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12D21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B6FF6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301_c0_g1_i1_m.9005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159243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S proteasome subunit alpha 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3CF72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2088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875EE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F461F1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2426E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00CE3EAC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DC181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39A82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29_c0_g3_i1_m.9418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980EEB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hort-chain dehydrogenase=</w:t>
            </w:r>
            <w:r w:rsidRPr="00F6728A">
              <w:rPr>
                <w:rFonts w:eastAsia="宋体"/>
                <w:i/>
                <w:iCs/>
                <w:szCs w:val="24"/>
              </w:rPr>
              <w:t>Actinobacteria bacterium OK07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2537BD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7C29CE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00A33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71BF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299C629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34701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60A0F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91_c6_g2_i1_m.7305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B09A0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B6134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2514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B1DDB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36897B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9087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409D052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F7FFD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C2430E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48_c3_g4_i3_m.11086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375236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Ferredoxin componen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FDBE83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35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267FF2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AB4B3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623B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0FD6B6CC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2DAC52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DC9BD1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03_c6_g3_i1_m.3047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F68BC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DGSH iron sulfur domain-containing protein 2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01478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4673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C6F202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E31DA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A4BC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1B26B0E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B2F77E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8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717401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66_c4_g12_i1_m.321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203940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BS lyase HEAT domain protein repeat-containing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tan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 NIES-375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E5244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519F32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F9222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430BC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2CC38A0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65C38F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B0279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39_c3_g1_i2_m.1914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905BE0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ElR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domain-containing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alpingoec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osett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6C57CF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TSG_1059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FAD700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BB03AA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C5E3D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47296A63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492E20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1F5AB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26_c2_g9_i1_m.11871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8C0B3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3BE8DC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97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051B7B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A0229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FAE4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5A26590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AE33B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A7BAC2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274_c0_g1_i1_m.11676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5892AF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peptidyl-prolyl cis-trans isomerase B-lik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mphimedon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queenslandic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A421F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063307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5CA955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7CF5E2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5CDA0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7CC8D2F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C312FE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606FD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277_c0_g1_i1_m.11668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549D92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D1C80A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11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97FD46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803DEB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84CD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</w:tr>
      <w:tr w:rsidR="00F6728A" w:rsidRPr="00F6728A" w14:paraId="07278D02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F5232C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F740A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664_c0_g1_i1_m.6814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1BF53F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Indole-3-glycerol phosphate synth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40579C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561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11CDC7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B41DA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685F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4B5B716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35929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9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EA70C1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135_c0_g1_i1_m.7905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9870F1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eroxisomal membrane MPV17/PMP22-like protein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D5BC0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1791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3E377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86C86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69FE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637C25F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E1B99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3DF65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11_c1_g1_i1_m.4419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C49D6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7C655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692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ED76D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99C05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8DAEE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1F46A5F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CC86D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0288C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47_c0_g6_i1_m.11003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EAA1F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Protein-serine/threonine kinases </w:t>
            </w:r>
            <w:proofErr w:type="spellStart"/>
            <w:r w:rsidRPr="00F6728A">
              <w:rPr>
                <w:rFonts w:eastAsia="宋体"/>
                <w:szCs w:val="24"/>
              </w:rPr>
              <w:t>Rhodoplastic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F87F42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242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DAE56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448DA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0365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280FB35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459BCF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1B3071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3145_c0_g1_i1_m.6865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C2453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utative rubisco expression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erforat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89B94A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CbbX</w:t>
            </w:r>
            <w:proofErr w:type="spellEnd"/>
          </w:p>
        </w:tc>
        <w:tc>
          <w:tcPr>
            <w:tcW w:w="1202" w:type="dxa"/>
            <w:shd w:val="clear" w:color="auto" w:fill="auto"/>
            <w:noWrap/>
            <w:hideMark/>
          </w:tcPr>
          <w:p w14:paraId="63A3681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EDC4F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DD47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4329ED7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D60AB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9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0AFDB2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593_c0_g1_i1_m.9150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577CC1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Gasu_13160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FDCCB6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1316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472D2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3F135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8D4F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4959274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A86AE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BF2117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97_c3_g2_i1_m.1282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093F73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eptid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annochlorops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ditan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780BB2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09962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774CCC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E0CE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72DAD9D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C451E7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2AFB5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390_c0_g1_i1_m.6734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9C334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biquinol-cytochrome c reductase iron-sulfur subuni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0B4C59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75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20D01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7F6EF4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47A6E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7810B1C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0E3D27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F0EE7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66_c2_g2_i1_m.2036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9C25E7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-hydroxyphenylpyruvate dioxygenase, 4HPPD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0AF1A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321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8A22C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0A2D0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1EDC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6EC0991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380C6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E5C75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648_c0_g2_i1_m.6823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C1DFF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Maleylacetoacetate isomer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ystobacter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fuscu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5E72B4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07508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4D42D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DEC1E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394ED29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DBD3A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F7C2C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99_c6_g1_i1_m.4016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9C53A3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Repeat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ollins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 CAG:39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E5838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977FB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B0A0F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1268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5667ADF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FF1A3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41D2B8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057_c0_g1_i1_m.8404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E1A92F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CP-1/cpn60 chaperonin family protein=</w:t>
            </w:r>
            <w:proofErr w:type="spellStart"/>
            <w:r w:rsidRPr="00F6728A">
              <w:rPr>
                <w:rFonts w:eastAsia="宋体"/>
                <w:szCs w:val="24"/>
              </w:rPr>
              <w:t>Klebsormidium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szCs w:val="24"/>
              </w:rPr>
              <w:t>flaccidum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C84A9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865A8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F0E41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E619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6B523442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28AE5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59C057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75_c0_g8_i2_m.2904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D8A41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AD-superfamily hydrolase, subfamily IA, variant 3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accharothrix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espanaens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DSM 4422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BF170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882F0D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25EA1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6B6D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19CFA9F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BABA8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362D58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95_c1_g27_i1_m.7347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1A759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otein of unknown function DUF1499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annochlorops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ditan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C1F08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D832B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C1F90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0375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56C7960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EB82A4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A3B569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036_c0_g1_i1_m.2240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17696E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D8916C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3041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F3AD2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A420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7EF6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2F726ED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1D3CF8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0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5CD5C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51_c6_g1_i1_m.12117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25C377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Ferrochelatase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6C8C3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91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F029A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1E401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2722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</w:tr>
      <w:tr w:rsidR="00F6728A" w:rsidRPr="00F6728A" w14:paraId="7579D9B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41392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DF5F0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25_c2_g6_i1_m.790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F24552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PREDICTED: divinyl chlorophyllide </w:t>
            </w:r>
            <w:proofErr w:type="gramStart"/>
            <w:r w:rsidRPr="00F6728A">
              <w:rPr>
                <w:rFonts w:eastAsia="宋体"/>
                <w:szCs w:val="24"/>
              </w:rPr>
              <w:t>a</w:t>
            </w:r>
            <w:proofErr w:type="gramEnd"/>
            <w:r w:rsidRPr="00F6728A">
              <w:rPr>
                <w:rFonts w:eastAsia="宋体"/>
                <w:szCs w:val="24"/>
              </w:rPr>
              <w:t xml:space="preserve"> 8-vinyl-reductase, </w:t>
            </w:r>
            <w:proofErr w:type="spellStart"/>
            <w:r w:rsidRPr="00F6728A">
              <w:rPr>
                <w:rFonts w:eastAsia="宋体"/>
                <w:szCs w:val="24"/>
              </w:rPr>
              <w:t>chloroplastic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Jatroph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urca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FE44B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563182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427E7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9E4949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250D3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2C1737F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EA130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11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8D9BF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16_c0_g1_i10_m.12240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48DBC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ct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icycl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nynan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C7FA3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1204988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7ADB1E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D8E46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2532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5B963C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1CB2CB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A7F39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69_c2_g1_i1_m.7278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DCCE4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Vitr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rassicaform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31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86F5A2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2E29F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B052C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7F7BB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0376230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436D79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6FA78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41_c2_g3_i1_m.3439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1DC78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eptidylprolyl isomer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20D17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4285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B44AC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49FA8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1CAF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4491FBA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629BD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A630C2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95_c0_g4_i2_m.2802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4D72F1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E3601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671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8E2D49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103BF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E919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22AA388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F70949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D00DA3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364_c0_g1_i1_m.6704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4C051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Electron transfer flavoprotein subunit beta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Ideon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 B508-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10D81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E24652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549F2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DD3E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7B29A45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7466E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3FBA3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93_c0_g2_i4_m.5907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7BB88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chymotrypsin-like protease CTRL-1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Microtus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ochrogaster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0657A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013966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A7DC0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57FA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05955A9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793D9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E027F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05_c1_g1_i1_m.6915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0E18E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83668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397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A478D5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607354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93AE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641C74DC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DC111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2D488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46_c1_g29_i1_m.9473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E8F8FE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48FB2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59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7B77B8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50BB2A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D28A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</w:tr>
      <w:tr w:rsidR="00F6728A" w:rsidRPr="00F6728A" w14:paraId="4D0DEE5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2BC15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1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48755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07_c0_g6_i2_m.3459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6DC341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w molecular mass early light-inducible protein HV60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riffiths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japonica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8C5F5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D6D9E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16FDD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8309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1F17F7EE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A7D8BF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D6EA4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68_c4_g2_i1_m.3410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8B9BB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862337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A5E397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BCFA27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994C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77750A5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58F38D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28509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59_c6_g3_i1_m.11477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4D486B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itrate ABC transporter ATP-binding protein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841AEA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AD69D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671A1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4739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06A08DDE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01A59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DE4043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20_c2_g2_i1_m.1411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F8225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AD-superfamily hydrol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EE719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94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2CF81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DB135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6638D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5F28A5B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86F42B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F5FEB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54_c1_g1_i2_m.3803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DE9F3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S core proteasome subunit alpha 1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327D0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37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984FD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FF5A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4AF8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2F62A0C2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56B3C7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DFAB3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61_c0_g1_i3_m.2953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5CF0B3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Phasin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hodobacterace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bacterium HLUCCA0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2EE32F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727175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1B708A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D38A0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566CD7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5BDFC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47E6D0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09_c6_g1_i1_m.3554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129AD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Gasu_59000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6E7D52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5900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6E80F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FB704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38998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169D599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3E577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52043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33_c3_g1_i2_m.773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1C5ED5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upriavid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 HP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12E8A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18357C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CBC8A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DEC0F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8BDE29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D8391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B5EE3A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35_c3_g3_i1_</w:t>
            </w:r>
            <w:r w:rsidRPr="00F6728A">
              <w:rPr>
                <w:rFonts w:eastAsia="宋体"/>
                <w:szCs w:val="24"/>
              </w:rPr>
              <w:lastRenderedPageBreak/>
              <w:t>m.5941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25137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 xml:space="preserve">B-cell receptor-associated protein 31-like </w:t>
            </w:r>
            <w:r w:rsidRPr="00F6728A">
              <w:rPr>
                <w:rFonts w:eastAsia="宋体"/>
                <w:szCs w:val="24"/>
              </w:rPr>
              <w:lastRenderedPageBreak/>
              <w:t>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0CCA5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Gasu_3972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5EB01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3933F6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F47F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1F8E86B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7AB81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99E292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05_c7_g1_i1_m.5753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39D74B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</w:t>
            </w:r>
            <w:r w:rsidRPr="00F6728A">
              <w:rPr>
                <w:rFonts w:eastAsia="宋体"/>
                <w:i/>
                <w:iCs/>
                <w:szCs w:val="24"/>
              </w:rPr>
              <w:t>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Vitr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rassicaform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31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A9274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F91258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5941C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3D16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6D0BC634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9D2A0B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2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06BDB4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2155_c0_g1_i1_m.8652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4C889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know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ice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itch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C4B7D3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70EC60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CCFAC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148A5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461E86F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7BFA53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E32E1D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01_c0_g3_i1_m.12415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10DBB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Exportin 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6DF46F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05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EB32CC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ACAAC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5A0F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65F7A48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C2CA6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7ECC3E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29_c0_g2_i1_m.9417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12559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hort-chain dehydrogenase=</w:t>
            </w:r>
            <w:r w:rsidRPr="00F6728A">
              <w:rPr>
                <w:rFonts w:eastAsia="宋体"/>
                <w:i/>
                <w:iCs/>
                <w:szCs w:val="24"/>
              </w:rPr>
              <w:t>Actinobacteria bacterium OK07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0F2ED4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286AF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40351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6B50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1889868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86FC29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288AB6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568_c0_g1_i1_m.9088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024E0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, conserved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1D18D9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C040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F30AC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963CB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7005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40152E0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EFA3A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09DD5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95_c1_g2_i1_m.11545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210C5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WD40-repeat containing protein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876C8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52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FF984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26C28B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6216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321076E9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79480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72262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93_c5_g2_i1_m.11177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D3646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Glutaredoxin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pizellomyce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punctatus DAOM BR11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63563F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PPG_0074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94854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6D0D4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7044E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3AFEC8F4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CAEA1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274028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39_c1_g1_i1_m.4129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791E1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-cis-epoxycarotenoid dioxygenase, neoxanthin cleavage enzyme-like protein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28EE53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S362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EFB12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10BC91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2F3B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763752B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B6FFF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2B32AA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84_c0_g1_i1_m.155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E7975C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anslation initiation factor eIF4, subunit G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4A85D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67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A136FB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B278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BE2F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571C162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36E0F8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05673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67_c4_g1_i1_m.4349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F889E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73E19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330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46D5AA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23B4BC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D6D0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0961D54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B8AE8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B0F0C8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652_c0_g2_i1_m.9867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B5F57C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3B6450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429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282128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30E87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66E4B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4C0382F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93F81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3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4633E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358_c0_g1_i1_m.12624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E6B75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sparagine--tRNA ligase, chloroplast precursor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B88F9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942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0D9E4C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22A37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AF66B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3C86F50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DC448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E2998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51_c7_g3_i1_m.12120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CD59AA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Isocitrate dehydrogenase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99B96A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4881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0F0045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2E2B4B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3B1AF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15B5ADC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07248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B49FE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05_c2_g12_i1_m.12426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0C703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DCCE1D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70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800BF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FD1057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CAF8C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12DB9AFC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5D85E7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8ACFD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4975_c0_g1_i1_m.8092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F8FBF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Oxidative stress-dependent heat shock protein 33, GWD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8A47C6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1029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94466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02FB1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CBBB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649A782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DD57E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25E17F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63_c2_g6_i1_</w:t>
            </w:r>
            <w:r w:rsidRPr="00F6728A">
              <w:rPr>
                <w:rFonts w:eastAsia="宋体"/>
                <w:szCs w:val="24"/>
              </w:rPr>
              <w:lastRenderedPageBreak/>
              <w:t>m.10828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ECB536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 xml:space="preserve">Similar to </w:t>
            </w:r>
            <w:proofErr w:type="spellStart"/>
            <w:r w:rsidRPr="00F6728A">
              <w:rPr>
                <w:rFonts w:eastAsia="宋体"/>
                <w:szCs w:val="24"/>
              </w:rPr>
              <w:t>histidinol</w:t>
            </w:r>
            <w:proofErr w:type="spellEnd"/>
            <w:r w:rsidRPr="00F6728A">
              <w:rPr>
                <w:rFonts w:eastAsia="宋体"/>
                <w:szCs w:val="24"/>
              </w:rPr>
              <w:t xml:space="preserve">-phosphate </w:t>
            </w:r>
            <w:r w:rsidRPr="00F6728A">
              <w:rPr>
                <w:rFonts w:eastAsia="宋体"/>
                <w:szCs w:val="24"/>
              </w:rPr>
              <w:lastRenderedPageBreak/>
              <w:t>aminotransfer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94C42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CHC_T00008</w:t>
            </w:r>
            <w:r w:rsidRPr="00F6728A">
              <w:rPr>
                <w:rFonts w:eastAsia="宋体"/>
                <w:szCs w:val="24"/>
              </w:rPr>
              <w:lastRenderedPageBreak/>
              <w:t>60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DA03A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2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6FDF3C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7D7F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3D59E76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5018CF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78913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17_c4_g7_i1_m.10571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0AAE7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clin delta-3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annochlorops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ditan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77487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C84589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C46C9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AD4C6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1A62300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D0E89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1AF41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30_c2_g8_i1_m.12183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B5E906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5D741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488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E05E7B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398298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7F1C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42D7E3F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3D931F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E5EBE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424_c0_g3_i1_m.2383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3B0B2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lutamate N-acetyltransfer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CCE39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0888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E6F453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C04B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135CB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6C503DAE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F51699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14DF2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31_c0_g1_i3_m.1691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657F8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otein fucoxanthin chlorophyll a/c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haeodactyl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ricornut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AP 1055/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7F2DB4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hcf1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AD3E87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E8A39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BCAD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5F8BD5B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D5B219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C246E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75_c0_g1_i1_m.2900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CB2091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5147AF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029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DBE69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CDEE1E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8C043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6832A539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2932F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4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3939B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799_c1_g7_i2_m.5027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0BB73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lutathione S-transfer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aenispirill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alinar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AK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24A20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0DA5B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3F437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1177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6057B44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9F96B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0A6874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37_c0_g2_i1_m.10443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F9F839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obable inositol 2-dehydrogen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587C32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082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45732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0475E3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F64F9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</w:tr>
      <w:tr w:rsidR="00F6728A" w:rsidRPr="00F6728A" w14:paraId="311180E3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FAD28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104C0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3791_c0_g1_i1_m.8804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E63A79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Clp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protease ATP binding subunit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fucicol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021594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A6996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FBA24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1393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740E72C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78A626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2EEC0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18_c3_g3_i1_m.3486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C6AEE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yrosine--tRNA ligase, mitochondrial or chloroplas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D3D3E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12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18AF3C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AB5CA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37503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</w:tr>
      <w:tr w:rsidR="00F6728A" w:rsidRPr="00F6728A" w14:paraId="2325F8D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95619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725E1E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27_c2_g3_i1_m.3261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357C23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8C1ADE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77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938C07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13BAD3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7185C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3B88C29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2C8FA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33AD2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41_c1_g4_i2_m.3437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2B5E1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CP-like extracellular protein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Phytophthor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infestan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T30-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6A0C86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ITG_1003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135D81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9B094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321C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5D736264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89ED37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02301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77_c4_g6_i1_m.7166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A0AD39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VOLCADRAFT_76143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Volvox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arteri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f.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agari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C637DE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VOLCADRAFT_7614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FE1D6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5DD36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8618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</w:tr>
      <w:tr w:rsidR="00F6728A" w:rsidRPr="00F6728A" w14:paraId="63E2690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E928D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74420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33_c3_g3_i1_m.774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BB2451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olypothrix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 PCC 760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111E3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64A71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0EB0B6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21E88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19878CB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FE3C6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04F56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785_c7_g3_i1_m.4995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EBA5C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hideMark/>
          </w:tcPr>
          <w:p w14:paraId="2E8C3A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10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4BAAA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83DA3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B7CE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38D617A9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02E043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5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063E97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82_c3_g1_i2_m.9626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3FFC1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eranylgeranyl diphosphate synth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orphyr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umbilical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5A4141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2A28DC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124C5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CA2A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696910F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856779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15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83714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95_c1_g2_i1_m.7329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40DFC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79337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016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5D1C7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BE7691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B72DE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60EE2D6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EBCE5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FB62B7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06_c4_g1_i1_m.10201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AAF5D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characterized protein Dvir_GJ13097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Drosophil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viril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49B86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6623776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D727F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C8CAFB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3D90E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57FA8E7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C5025E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9C9E65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29_c1_g1_i2_m.5481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1960A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411E64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16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DBCCC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EECCB6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44804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71091E82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23867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8E8D9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014_c0_g1_i1_m.8383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7F557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Vitis vinifera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A32C23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026301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851EE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A2957A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13AE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6D6153A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5E44FC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2D429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62_c4_g5_i1_m.10726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03E83E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0S ribosomal protein S15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hroomona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sostigmatic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116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9578C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EC0E09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87619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B50A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13147C8B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9D3F9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40457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23_c1_g5_i1_m.79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59351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S core proteasome subunit alpha 6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FA282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004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872D48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84F66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1E1B9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4AFC37D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3FAA5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1AC2A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25_c2_g3_i1_m.3496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4F55A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FG-GAP repeat domain protein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uncultured marine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haumarchaeot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KM3_186_G0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3A8F6E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415285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AB8F6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DA6FB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23AA8A0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8F6F8B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5B054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51_c0_g1_i1_m.9599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8A6B2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Septin</w:t>
            </w:r>
            <w:proofErr w:type="spellEnd"/>
            <w:r w:rsidRPr="00F6728A">
              <w:rPr>
                <w:rFonts w:eastAsia="宋体"/>
                <w:szCs w:val="24"/>
              </w:rPr>
              <w:t>-like protein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hlamydomonas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einhardtii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E16F5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LRE_12g556250v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1D818A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A3618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4F42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7911C689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07DBB3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283AE7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39_c2_g3_i1_m.1904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0C970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Diaminopimelate epimerase, </w:t>
            </w:r>
            <w:proofErr w:type="spellStart"/>
            <w:r w:rsidRPr="00F6728A">
              <w:rPr>
                <w:rFonts w:eastAsia="宋体"/>
                <w:szCs w:val="24"/>
              </w:rPr>
              <w:t>chloroplastic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uxenochlor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rotothecoide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6AEB44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F751_419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EB60EA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95C7E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613A9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492249D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9FA767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8A0C2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476_c0_g1_i3_m.3699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A4DA7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H257_02801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Aphanomyces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staci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01A16A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257_028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3E451F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9298B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DDB2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6FEE098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37729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6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D81D06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507_c0_g2_i1_m.9084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824D2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7ACD64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662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CA5A1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932D7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8784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19DC176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9F051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37E92D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5368_c0_g2_i1_m.8925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9D32D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Gasu_37840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572210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3784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66912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7F9C0B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62A1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2071CF4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B7AB6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DB10A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31_c0_g1_i4_m.1692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BEBEE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otein fucoxanthin chlorophyll a/c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haeodactyl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ricornut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AP 1055/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52381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hcf1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E35B68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DA77A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1597E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EF31329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92A173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EC9377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89_c0_g4_i1_m.4365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8621A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Signal recognition particle SRP54 homolog </w:t>
            </w:r>
            <w:proofErr w:type="spellStart"/>
            <w:r w:rsidRPr="00F6728A">
              <w:rPr>
                <w:rFonts w:eastAsia="宋体"/>
                <w:szCs w:val="24"/>
              </w:rPr>
              <w:t>ffh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69B24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02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8D428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E3011A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231B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140F802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E32F1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361BB1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482_c0_g3_i1_m.2345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752965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Ribosomal 60S subunit protein L23B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hizophag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irregular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DAOM 197198w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65EDB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011F1A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B71357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1DECB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3B39908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1B31C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F5267A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34_c0_g5_i4_m.1332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7605B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utative plastid 1-deoxy-D-xylulose 5-phosphate synthase precursor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lastRenderedPageBreak/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6A8B63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16222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CDF259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B1CE0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0C495FC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A6B38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E73D5C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38_c4_g2_i2_m.2780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CDD32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astigocole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estarum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CF661E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3174F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04E3D4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92516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79F641B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5ECB7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53FF2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28_c3_g4_i2_m.10063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1353BF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GUITHDRAFT_162600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uillard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theta CCMP271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24AD79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UITHDRAFT_16260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C3C7ED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7D9C0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C209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1A7B7A5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7430E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29C814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15_c4_g1_i1_m.7559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91960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sp90 co-chaperone p23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D8F86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Q190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637BA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2F194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E73F7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7B9366E2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E117D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000CC1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43_c3_g9_i1_m.1402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9A15A8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1-phosphatidylinositol 4,5-bisphosphate phosphodiesterase delta-3-A-lik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oecil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latipinn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E1AC9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lcd3b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4A899A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31ACA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E3B4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31888B5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0DEEA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7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2C8E1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728_c0_g10_i1_m.4813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F8F6D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C56870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622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E86D7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5F61BA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903D3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5C2C7E0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E56833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7F3A89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968_c0_g1_i1_m.8322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996C4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hiorhodovibrio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97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80120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E46300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5AD06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E548F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5EF53D6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1EB8D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4A672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04_c0_g2_i1_m.11221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07BA8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asein kinase I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301B6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932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3BE8B9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FFD1B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21924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772E87BE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14083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308BB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185_c0_g1_i1_m.5110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10AF8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lpha-amylase=</w:t>
            </w:r>
            <w:r w:rsidRPr="00F6728A">
              <w:rPr>
                <w:rFonts w:eastAsia="宋体"/>
                <w:i/>
                <w:iCs/>
                <w:szCs w:val="24"/>
              </w:rPr>
              <w:t>Calothrix sp. PCC 750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CF88CC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63DB9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90F8C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846BF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</w:tr>
      <w:tr w:rsidR="00F6728A" w:rsidRPr="00F6728A" w14:paraId="4E1948B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F1A79E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5C2C8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33_c2_g5_i1_m.2074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C98FB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3F04E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505CF5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AEFBD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377F3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2907262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B074A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1B3AFE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56_c7_g2_i1_m.9723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570EC1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81D214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4601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092066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D0D131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A2E3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42B9E25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24F2F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2DF69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16_c3_g12_i1_m.4389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FD749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eutral alpha-glucosidase AB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139D1E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49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2352B0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CC0B5A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04FF1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2830E32B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02D72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A9C25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131_c0_g1_i1_m.7979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354E0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A270C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714CB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3DE2A2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0371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2E5C671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687B67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F700F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613_c0_g1_i1_m.6798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9052B2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, conserved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655D7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L200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62DC3C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4BC73B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AF5B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0D4F9A6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9EBD17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6D0BD7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4672_c0_g1_i1_m.6541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1007C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anslation initiation factor eIF2, subunit alpha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ABED6C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24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641470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14F027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1E026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0B5C0F2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1E2A7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8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F4C232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442_c0_g2_i1_m</w:t>
            </w:r>
            <w:r w:rsidRPr="00F6728A">
              <w:rPr>
                <w:rFonts w:eastAsia="宋体"/>
                <w:szCs w:val="24"/>
              </w:rPr>
              <w:lastRenderedPageBreak/>
              <w:t>.3728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6EDC4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MULTISPECIES: endonucle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yanothece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AA664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C7797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2F7F1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EE41B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3C6D0AB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5BE26C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AE38C4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95_c1_g2_i1_m.1736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68A02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Methyltransferase </w:t>
            </w:r>
            <w:proofErr w:type="spellStart"/>
            <w:r w:rsidRPr="00F6728A">
              <w:rPr>
                <w:rFonts w:eastAsia="宋体"/>
                <w:szCs w:val="24"/>
              </w:rPr>
              <w:t>FkbM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family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Oscillatoriale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yanobacterium JSC-1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79B09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1C8843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483F59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7249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345F8A2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E4145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920C20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08_c2_g2_i2_m.10771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8C1B6C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istone H2A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A8ED2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24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424E42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516C2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AF190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5144349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04453A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84B460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473_c0_g1_i1_m.3723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ACA522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Expressed unknown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Ectocarp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iliculosu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EBDC92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1DABF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FE20B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DD63A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68C2D0E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0A341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2037D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160_c0_g1_i1_m.7969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AF7E8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39899A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692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04AC1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EFAC40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3EE4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19B01E6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4D524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FF87C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47_c0_g1_i1_m.3874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AD52F8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F8E217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AA6CB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BEC891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5526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6A3A4BE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48B4A8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EB719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6805_c0_g1_i1_m.8595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15CF1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5B8C1B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055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BEBAB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B2E4F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9B7DE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57B4201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97ECB3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046BED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54_c5_g1_i1_m.9302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51431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RSOL_067030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Rhizoctoni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olani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AG-3 Rhs1AP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2B5E4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71AFC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157CB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340B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091DD48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43EF9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EE54F7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42_c3_g4_i1_m.11528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E27AAE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RNA recognition motif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2D546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2875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B02493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1BF1F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3284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412B9BC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86F75B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703E7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308_c0_g1_i1_m.6690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BD66E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stathionine beta-lyase METC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C6773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82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7BCE77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508A7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055F7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6369A32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10371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19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C2B66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669_c5_g1_i1_m.9875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801CF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Gasu_61470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876CF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6147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0F741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892D6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2ED3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5A489277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6A59FA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AEBC8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55_c0_g2_i2_m.7077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2686A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VOLCADRAFT_93964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Volvox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arteri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f.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agari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AD9270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VOLCADRAFT_9396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7BC44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CA8BBA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33B2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1390A6E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D27B8B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7E5683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4417_c0_g1_i1_m.8660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6DCFB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istidine kin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Dermacocc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ishinomiya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6B1C2F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X89_RS0696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C9096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1E9BA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B728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5338F8D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F608CF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60DBD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6500_c0_g1_i1_m.8888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822E77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E16B3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3111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7F2CA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84851C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761C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6B81F87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BAE3D5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67352F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770_c0_g1_i2_m.4900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143E32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Translocon</w:t>
            </w:r>
            <w:proofErr w:type="spellEnd"/>
            <w:r w:rsidRPr="00F6728A">
              <w:rPr>
                <w:rFonts w:eastAsia="宋体"/>
                <w:szCs w:val="24"/>
              </w:rPr>
              <w:t>-associated protein alpha subunit=</w:t>
            </w:r>
            <w:r w:rsidRPr="00F6728A">
              <w:rPr>
                <w:rFonts w:eastAsia="宋体"/>
                <w:i/>
                <w:iCs/>
                <w:szCs w:val="24"/>
              </w:rPr>
              <w:t>Blastocystis sp. Nand II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46EBD1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75803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98916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0EA9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400AA3C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425D2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A1BDA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67_c2_g1_i1_m.6054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9A5A8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33BB2D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642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448E0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AD405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EFAE9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3A20635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3394A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7F79E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14_c5_g8_i1_</w:t>
            </w:r>
            <w:r w:rsidRPr="00F6728A">
              <w:rPr>
                <w:rFonts w:eastAsia="宋体"/>
                <w:szCs w:val="24"/>
              </w:rPr>
              <w:lastRenderedPageBreak/>
              <w:t>m.522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19989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 xml:space="preserve">Hypothetical protein, conserved </w:t>
            </w:r>
            <w:r w:rsidRPr="00F6728A">
              <w:rPr>
                <w:rFonts w:eastAsia="宋体"/>
                <w:szCs w:val="24"/>
              </w:rPr>
              <w:lastRenderedPageBreak/>
              <w:t>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A2F4B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CYME_CMM</w:t>
            </w:r>
            <w:r w:rsidRPr="00F6728A">
              <w:rPr>
                <w:rFonts w:eastAsia="宋体"/>
                <w:szCs w:val="24"/>
              </w:rPr>
              <w:lastRenderedPageBreak/>
              <w:t>247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37224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2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CEE6E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1AD31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2B9C6B0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78F8F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9733B0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11_c5_g6_i1_m.1454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4AD864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Flavocytochrome c, variant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llomyce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acrogyn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ATCC 3832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004B4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F7C05E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3FC3F9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1FA2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47BCF74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AC333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D96D4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02_c1_g3_i3_m.10502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E6018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ight-harvesting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791902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654E3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1A453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1FD1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3A2C36E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7682A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2220F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660_c0_g1_i1_m.6781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FC659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76F541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346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4F957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CAC6F8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3FA1B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0C1346F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D444AE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0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FFAAF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18_c3_g2_i1_m.4259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F2D851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CYME_CMT076C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056DD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T076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F69448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477E9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4BA55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7D402B3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A95257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6CB8D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21_c0_g1_i1_m.4434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9F927A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lyceraldehyde-3-phosphate dehydrogenase precursor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haeodactyl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ricornut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AP 1055/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673199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pC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8A9B39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15B536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9AEB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647324D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1C642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DE9212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79_c2_g1_i1_m.13830</w:t>
            </w:r>
          </w:p>
        </w:tc>
        <w:tc>
          <w:tcPr>
            <w:tcW w:w="4864" w:type="dxa"/>
            <w:shd w:val="clear" w:color="auto" w:fill="auto"/>
            <w:hideMark/>
          </w:tcPr>
          <w:p w14:paraId="03AA28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1EABF3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32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5B797C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F46502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7D13F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67CCCB4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0587A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D5DCE9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97_c2_g2_i1_m.10140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2CC322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Fructose-1,6-bisphosphatase I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EACE9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0222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A7AF3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9E191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8C3B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194746C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69F1A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0C43F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29_c0_g1_i1_m.1536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3C9BA0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CF2CE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98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9D9855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8DC9E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C84D3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1635D6E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E72BC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2C39D0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992_c0_g1_i1_m.993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56C31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U6 snRNA-associated </w:t>
            </w:r>
            <w:proofErr w:type="spellStart"/>
            <w:r w:rsidRPr="00F6728A">
              <w:rPr>
                <w:rFonts w:eastAsia="宋体"/>
                <w:szCs w:val="24"/>
              </w:rPr>
              <w:t>Sm</w:t>
            </w:r>
            <w:proofErr w:type="spellEnd"/>
            <w:r w:rsidRPr="00F6728A">
              <w:rPr>
                <w:rFonts w:eastAsia="宋体"/>
                <w:szCs w:val="24"/>
              </w:rPr>
              <w:t>-like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lasmopar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lstedii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2BB41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HALS_1123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4D8EC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0E4BB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0BB5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72FAEF8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A8351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ADAF2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08_c3_g4_i1_m.2107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C91E4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obable cyclophilin b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porisori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eilian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RZ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3F544B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35960B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6E0369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9AAD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173E0AF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FC4073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E5524C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04_c3_g4_i1_m.23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3713D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A50B1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82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4BC84A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F39AF7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0E50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2B9ECE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2372DF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9EB828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35_c6_g1_i1_m.7176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AFC0D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CYME_CMG185C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2A19CA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G185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D030A0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8A5AA3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7F750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1D0B8D1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1C245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4FD2B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421_c0_g1_i1_m.6408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F8D19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GLOINDRAFT_336065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hizophag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irregular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DAOM 18160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3254F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95E5E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449541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2AB26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601E5D9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F30532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1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BF2773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512_c0_g2_i1_m.9157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FD4BC2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F439E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226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016300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E3D66C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9D42F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8502862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7F920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22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B5732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65_c3_g1_i1_m.3811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B3977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Mitogen-activated protein kinase 6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6A46E2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D2343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CE0BA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4E3B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F4ED2C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629F0F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20F45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41_c3_g21_i1_m.12063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EF290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PHYSODRAFT_505357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Phytophthor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ojae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AAF33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HYSODRAFT_505357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E44BC2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DF3EC4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BC49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7D6EFF5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DF806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F1BC5B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419_c0_g1_i1_m.4577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77DAF5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eptidyl-prolyl cis-trans isomerase B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BBC61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4F9A9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8D6B8C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7B83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B45B38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6466C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6B5625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72_c1_g1_i1_m.3756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78BAA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acetyl-CoA acetyltransferase, mitochondrial isoform X2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erin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an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41068F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498B4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14370B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47F9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3C820BA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C04843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45184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78_c1_g1_i2_m.373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658F89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BRAFLDRAFT_128223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ranchiostom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floridae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E44866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5E3F7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598EA2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5C42F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54250524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40593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50512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67_c5_g1_i1_m.10010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EA43E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Aspartyl/glutamyl-tRNA </w:t>
            </w:r>
            <w:proofErr w:type="spellStart"/>
            <w:r w:rsidRPr="00F6728A">
              <w:rPr>
                <w:rFonts w:eastAsia="宋体"/>
                <w:szCs w:val="24"/>
              </w:rPr>
              <w:t>amidotransferase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subunit B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eosynechococc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phagnicol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DF9BC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0BB634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FDD209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3833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0A8E3E6C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B43141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76774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683_c2_g1_i2_m.9820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6F8B5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E4EAE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33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B8AF7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D3AE86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F26EB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250F065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DFD63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CEC083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32_c1_g3_i1_m.6076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6033E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59019F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39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44156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99890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EF57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1C8071F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C72D6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C899A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546_c0_g2_i1_m.9093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5FE66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imilar to aspartyl beta-hydroxylase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</w:t>
            </w:r>
            <w:r w:rsidRPr="00F6728A">
              <w:rPr>
                <w:rFonts w:eastAsia="宋体"/>
                <w:i/>
                <w:iCs/>
                <w:szCs w:val="24"/>
              </w:rPr>
              <w:t>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B9F320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Q214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54F473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D6C72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758B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0AC8DBD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69FEE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2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099673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911_c0_g1_i1_m.6273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81AB2E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, conserved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34D37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M306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449D61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FA6308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A0898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880228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6A641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3283A7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466_c0_g1_i1_m.2356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958324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oly-A RNA export protein DBP5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78DFD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44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D4E6EE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500533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84C4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5D385B3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6B883C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FA37B9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737_c0_g3_i1_m.4878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DC9796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543D9B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17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704CF4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9173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1517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0E16698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6115F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37AFC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98_c3_g1_i1_m.10113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0461A0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lycerol kin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C61DAE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117D7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AC5D9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3046B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55CADF2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CDA06C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341D6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72_c3_g4_i1_m.3294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FDD5B7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A0BBDE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24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F8010B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F0D39B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6C96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73DA634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2DF665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F65A7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642_c1_g1_i1_m.9853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9CBD43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loroplast sedoheptulose-1,7-bisphosphat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B9A5FB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C5789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551941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AB33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6CF7BBC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C20C2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FE43B8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76_c6_g10_i1</w:t>
            </w:r>
            <w:r w:rsidRPr="00F6728A">
              <w:rPr>
                <w:rFonts w:eastAsia="宋体"/>
                <w:szCs w:val="24"/>
              </w:rPr>
              <w:lastRenderedPageBreak/>
              <w:t>_m.1298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1CD3E1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9D3656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2</w:t>
            </w:r>
            <w:r w:rsidRPr="00F6728A">
              <w:rPr>
                <w:rFonts w:eastAsia="宋体"/>
                <w:szCs w:val="24"/>
              </w:rPr>
              <w:lastRenderedPageBreak/>
              <w:t>31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DE5D59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540E6E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E680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2E53109E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0CAC92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E934ED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16_c0_g1_i2_m.10506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4450D2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AMAG_02467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llomyce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acrogyn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ATCC 3832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816C36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C53E4C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97D22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9E91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50D2FE8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3B14D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3F121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70_c2_g8_i1_m.2852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4AE7B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otoporphyrinogen oxid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emmatimona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hototrophic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4B93D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16705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85604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0408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762FF3F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97C9C7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C8BB6B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2896_c0_g1_i1_m.11770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6ED15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RuvB-like DNA/RNA helicase pontin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04D38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56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D753AE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562CA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08FF1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36C0B3A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8AE60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3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4C3B8C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93_c2_g1_i1_m.9943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394F8F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rRNA 2'-O-methyltransferase fibrillarin, putative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Phytophthor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infestan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T30-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51F34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ITG_07308 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92A411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510CC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7D6C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265A90F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9B7C05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95B95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49_c5_g3_i1_m.752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97BFCA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49742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630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9DCCB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7247E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3CA38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06107C1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B7837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DFA3A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72_c7_g1_i1_m.10289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39E8B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cid-thiol lig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4682A9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31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B37FC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D862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4CB0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695C28B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174E62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CAE4CA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90_c6_g5_i2_m.696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5C0288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DUF3727 domain-containing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Leptolyngby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gramStart"/>
            <w:r w:rsidRPr="00F6728A">
              <w:rPr>
                <w:rFonts w:eastAsia="宋体"/>
                <w:i/>
                <w:iCs/>
                <w:szCs w:val="24"/>
              </w:rPr>
              <w:t>sp.PCC</w:t>
            </w:r>
            <w:proofErr w:type="gramEnd"/>
            <w:r w:rsidRPr="00F6728A">
              <w:rPr>
                <w:rFonts w:eastAsia="宋体"/>
                <w:i/>
                <w:iCs/>
                <w:szCs w:val="24"/>
              </w:rPr>
              <w:t>640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7E02FF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E9CFD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7C58B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8CDA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4D7A2B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A55339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1A869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646_c0_g1_i1_m.9903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4E4C2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X777_14195, partial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erapachy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iroi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6F333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528590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B1308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430A8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C34F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628FB34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F89124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88F0D8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34_c6_g3_i4_m.10932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307B94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Elster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litoral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A5CD2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601B1C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A0E2E1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0BA39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CD88F1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DDD289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86C2B5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316_c0_g1_i1_m.8998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8C758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294A9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663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C41AB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E69C5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D8DE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</w:tr>
      <w:tr w:rsidR="00F6728A" w:rsidRPr="00F6728A" w14:paraId="09CBFE7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AF78E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62570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22_c2_g8_i1_m.1506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548639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op9 signalosome subunit 7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olletotrichum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orbicular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MAFF 24042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5223D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D8CEC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253D6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67CA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18AB7C5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1EE3E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BEEE5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108_c0_g1_i1_m.8691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6F3B0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glyceraldehyde-3-phosphate dehydrogenase-like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Acropor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digitifer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DC28C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7332108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B96B4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FA68D8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907A2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74E6956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5CE02B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B4A78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131_c0_g2_i1_m.7980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30B05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Jiang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nsu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8D67C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783DE9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8FF9B8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FD6A5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</w:tr>
      <w:tr w:rsidR="00F6728A" w:rsidRPr="00F6728A" w14:paraId="0FA2C5B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CFF6B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4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DC87BE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67_c1_g1_i1_m.10007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F452D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=</w:t>
            </w:r>
            <w:r w:rsidRPr="00F6728A">
              <w:rPr>
                <w:rFonts w:eastAsia="宋体"/>
                <w:i/>
                <w:iCs/>
                <w:szCs w:val="24"/>
              </w:rPr>
              <w:t>Bacillus sp. AM 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BE880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1A2F6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3E76E4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7FBD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6088FAC9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28894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CC78F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41_c6_g11_i1_m.7692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ECB0F9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KFL_000360150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Klebsormidi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flaccidum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F22515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297AB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F94BA3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B89DC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30B231E4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209CC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CFD287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49_c3_g6_i1_m.11612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7072C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955AD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488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6F8197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6F594D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5CC9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00E0C25B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F30C03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25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C4A9CE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33_c8_g4_i1_m.6977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5730A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Vitr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rassicaform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31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96AECB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607435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FAEBF1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E68DF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3AA42E2C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98CC21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7FE226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94_c3_g2_i1_m.9398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B7AA4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MP-dependent synthet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icrobacteri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 MEJ108Y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AF2AB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AA4989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77F1D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AB8F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AF013A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78C1B3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4FDB1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79_c4_g3_i1_m.4416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37E1A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MULTISPECIES: </w:t>
            </w:r>
            <w:proofErr w:type="spellStart"/>
            <w:r w:rsidRPr="00F6728A">
              <w:rPr>
                <w:rFonts w:eastAsia="宋体"/>
                <w:szCs w:val="24"/>
              </w:rPr>
              <w:t>sulfurtransferase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upriavidu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7DB38A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01960F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8A9DF1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DF41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06ED1BD3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72E0A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C45DE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878_c0_g1_i1_m.8233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F8560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lorophyll a synth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AC91A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37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00809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F59241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CB4A4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50D943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15130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2C6A5C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559_c0_g1_i1_m.9122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9D1F6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ight-harvest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riffiths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japonica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6D8D36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7339E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250391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AB349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0546E0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4FB07F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D6EA69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08_c6_g12_i1_m.594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8F8D5D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otease inhibitor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alpingoec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osett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D30E9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TSG_0604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879F2F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96BD5E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FA2B1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EE5773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20D8D1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CEB361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80_c0_g4_i4_m.11650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6874F7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JC7151 vacuolar H+-ATPase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001A2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9D6947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80A30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F1DE2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7017FD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41B06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5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BDC976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4776_c0_g1_i1_m.9066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8AA3C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Dynein light chain </w:t>
            </w:r>
            <w:proofErr w:type="spellStart"/>
            <w:r w:rsidRPr="00F6728A">
              <w:rPr>
                <w:rFonts w:eastAsia="宋体"/>
                <w:szCs w:val="24"/>
              </w:rPr>
              <w:t>Tctex</w:t>
            </w:r>
            <w:proofErr w:type="spellEnd"/>
            <w:r w:rsidRPr="00F6728A">
              <w:rPr>
                <w:rFonts w:eastAsia="宋体"/>
                <w:szCs w:val="24"/>
              </w:rPr>
              <w:t>-typ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5EAE57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472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F71655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C4978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8F3C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7649E4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F9174F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A4184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72_c2_g1_i1_m.1571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E950D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Vitr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rassicaform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31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720AC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B9386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5AB1A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2DC8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B60D18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A187A9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82384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6119_c0_g1_i1_m.8571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5ABF6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eptidyl-prolyl cis-trans isomerase C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117017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1755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AA0D8A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7A33F2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BA8A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3729344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C521CC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525D85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4449_c0_g1_i1_m.6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7E8DB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TdcF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B3B32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3901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91A700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484AB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66C1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533D35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2C64EB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CC6D00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76_c6_g7_i1_m.1297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2272E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lutathione S-transfer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ubellimicrobi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hermophilum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4253BD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374851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8237F4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D5B2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EDE9A8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03F71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CE654A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49_c3_g2_i1_m.740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B4B05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known hydrolase 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81479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N100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494979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38830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A960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672B1B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CDAB24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CF68FC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3003_c0_g1_i1_m.3629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9F6CFC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450-type beta-carotene hydroxylase CYP97B29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orphyr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umbilical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C8D391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0D40B9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1CE3B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BAA5A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1EC0FCF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917B6F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DD29ED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38_c5_g1_i3_m.2782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42341E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erine/threonine protein kin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7A3A7B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asu_5031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C66C4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D863C4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C35C8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2004C09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CB433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8292E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2766_c0_g1_i1_m.8905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EF79A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Ribosomal protein S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BFFF46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Rps16 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54FFF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91C6E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C0F85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813CD49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15CE1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6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35069B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228_c0_g1_i1_m.863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EF47A4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SARC_08809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phaeroform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rctic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JP61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404E09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ARC_0880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A29146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5000CC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F62C7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2A20044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AB722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26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EA0CB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808_c0_g1_i1_m.8244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9B14A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proteasome subunit alpha type-5-like isoform X2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Lingul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natin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190E20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617709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E3C5B7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C8EE4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CE3A5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EAA4F7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BF0FB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6EF620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74_c1_g5_i1_m.3538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890B8E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Vitr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rassicaform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31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3115F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C9395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4D6866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EEF7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0594B2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6B822B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11871B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65_c3_g8_i2_m.3817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1CF4B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hamaesiphon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inutu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89FAF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1138F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664FF2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9C258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ECBE96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CA58C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6029F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59_c5_g5_i1_m.11473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DAE2EC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-methyltetrahydropteroyltriglutamate--homocysteine methyltransfer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E450E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32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A5054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6B6E9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23B4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1452F79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FC5A0B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BB3118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42_c2_g13_i1_m.9744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FB33B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CISIN_1g021661mg=</w:t>
            </w:r>
            <w:r w:rsidRPr="00F6728A">
              <w:rPr>
                <w:rFonts w:eastAsia="宋体"/>
                <w:i/>
                <w:iCs/>
                <w:szCs w:val="24"/>
              </w:rPr>
              <w:t>Citrus sinensi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A0C310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0C1A5A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FFD7FF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220CD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01E7DF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DEFFAF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A7CDE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86_c2_g7_i1_m.9426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370DA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Ribosomal protein S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B8884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HAPSDRAFT_513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F4E5D3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C5BB3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0B5DE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A6D1512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CD39A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CDA8FD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04_c1_g1_i2_m.11233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7CE053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G7768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Drosophil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usckii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5AA4F4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859879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1B0BAF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400D9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AFE8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561CEB1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5CE341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2B268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23_c0_g2_i2_m.5923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157053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Diphthine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synthase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26F18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65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B15301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6E331A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F5D1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3E79FAD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443368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18F341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2081_c0_g1_i1_m.6395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DCEB49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Mitochondrial DNA replication protein YHM2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DF2FB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P013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DA032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5CED2D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7C52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297C0C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89917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43872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3314_c0_g1_i1_m.2498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49A400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C962C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15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8249F5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00215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F3B5F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272A4AC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2CB97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7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7807B2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33_c4_g5_i1_m.2971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7010C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E404DA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442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3F05F1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77D5B4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24D0F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CAB28B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32432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EBBC8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119_c0_g1_i1_m.5107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509396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henylalanyl-tRNA synthetase alpha chain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DEC64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56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0E52A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2A02D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EBA87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1A491D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D469B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8B610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15_c5_g2_i1_m.1671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B96228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9B83D2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961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C0F21B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B8E33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5374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EB4BAD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17CC95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B43EFD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38_c5_g1_i3_m.11635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8549C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Vitrell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brassicaform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315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0F8C72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2FD55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BB48F7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EFB3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8095443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67077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3AB790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97_c3_g1_i1_m.3392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44E7A9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Beta-lactam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emmatiros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kalamazoone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1C1375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C75BC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BC30E4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07D1D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0F0530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8F242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0E21FF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68_c1_g3_i2_m.5871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DF098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utative plastid light harvesting protein isoform 35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ureococc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nophagefferen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2145DB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HC3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25B562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505AE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F2068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9C9C61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EAE67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28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3CEDE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867_c2_g2_i1_m.9333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23340F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obable arginine methyltransferase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34FE3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891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AC640D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2B341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EA04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BE4D7B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CC21D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E04D8B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669_c0_g1_i1_m.6472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AF99B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DUF89/ Fructose-1,6-bisphosphat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icromona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ommod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04D8D6F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FBPASE_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DBC71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15210E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5E2CA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56AB27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535674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CC7946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34_c5_g1_i1_m.3274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F9571E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Farnesyl diphosphate synthase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hlamydomonas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reinhardtii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33EE0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LRE_03g207700v5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E4932D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930CE3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63882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789433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94D03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A7DCD8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696_c7_g5_i1_m.1900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743556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glycogen synthase kinase-3 beta-like isoform X5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eph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inctu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D30B0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FEB502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16EDCF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2069D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8A409A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7E51E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8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BCB30F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38_c1_g1_i3_m.12036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D21BF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eat shock protein 90-1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2BF80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1BG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7BC67C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1E5FF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778E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9DA32F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813AE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60DD2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28_c2_g3_i1_m.10061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B41526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utative glutathione S-transfer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40262E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A980D1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63AB31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F4AE9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0A1D39C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2E207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4409E1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21_c1_g1_i1_m.104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DFE0A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icromona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ommod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5F280D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MICPUN_9884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345B4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435667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A8250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768732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B4005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230317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520_c1_g1_i1_m.2546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DE73A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SPO2608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yezo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ABAA79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5BC4D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3ECAB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6AF5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2DD1F0F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D15E5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C1F91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69_c3_g4_i1_m.3586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219A82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D55DA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303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1A89E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CDA27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2E4A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E33AEB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7FD5F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E572E3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12_c1_g2_i1_m.478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194E99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EMIHUDRAFT_103709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Emilian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uxleyi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15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8D332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EMIHUDRAFT_10370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957A63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28F8B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F7F30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9A37D4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FC23B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963580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55_c6_g3_i1_m.9991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335B63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Mitogen-activated protein kinase 1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yrop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aitanens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6E9D92A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E1130E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48D9B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98528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33E210B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00A046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B56D32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197_c0_g1_i1_m.5073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CF072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SPPG_03224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pizellomyce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punctatus DAOM BR11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F6BAD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SPPG_0322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0E2C47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69732D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862B7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AEFADE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18647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7828A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5829_c0_g1_i1_m.2469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6109F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pentatricopeptide repeat-containing protein At4g11690=</w:t>
            </w:r>
            <w:r w:rsidRPr="00F6728A">
              <w:rPr>
                <w:rFonts w:eastAsia="宋体"/>
                <w:i/>
                <w:iCs/>
                <w:szCs w:val="24"/>
              </w:rPr>
              <w:t>Malus domestica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6B3EB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342096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F5BE88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3F57C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C2CAE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2366DD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7EE6B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092807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351_c5_g1_i1_m.10796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F57AE1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1BDDC2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042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BB3A8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65112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3C953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71A829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D200C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29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193E8B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74_c2_g9_i1_m.4334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253ECE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8B34E4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80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1CDD7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0C873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F4317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15A6A3E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F10B07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E4E79A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435_c0_g1_i2_m.2325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39EE7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oatomer protein complex, subunit zeta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ldier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ulphurari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22D549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proofErr w:type="spellStart"/>
            <w:r w:rsidRPr="00F6728A">
              <w:rPr>
                <w:rFonts w:eastAsia="宋体"/>
                <w:szCs w:val="24"/>
              </w:rPr>
              <w:t>Gasu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_ 3024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01211C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0409D4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DE065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644D3E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4EBB74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lastRenderedPageBreak/>
              <w:t>30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1E211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97_c2_g1_i1_m.5984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8CB1F3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PDIP_78200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Penicillium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digitatum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Pd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37A212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DIP_7820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F56C5A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EE8CA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A75A6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3D4927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9810E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7205F9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4809_c0_g1_i1_m.9182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0006E1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utative 40S ribosomal protein RPS23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Flustr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foliace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3B8C255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A819B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93C303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12F88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9A6A13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D03565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41323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5541_c0_g1_i1_m.12595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D4BFA1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, conserved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Cyanidioschyzon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merolae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train 10D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6C6FDB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YME_CMD028C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AFFD40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3770B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136F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3E63BC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8843F36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479A7E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03_c2_g1_i2_m.3040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A2A0B1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Vitamin K epoxide reduct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annochlorops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ditan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69F9A0C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89A613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59144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040F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001374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28FCCE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1B4C0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2116_c0_g1_i1_m.8631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E381ED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utative 40S ribosomal protein RPS27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Flustr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foliaceaEmilian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huxleyi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151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A04FF5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CC3AA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95DD19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3D5C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26D946D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9B2E02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E4F3D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17_c3_g7_i1_m.557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10282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GAP004880-PB=</w:t>
            </w:r>
            <w:r w:rsidRPr="00F6728A">
              <w:rPr>
                <w:rFonts w:eastAsia="宋体"/>
                <w:i/>
                <w:iCs/>
                <w:szCs w:val="24"/>
              </w:rPr>
              <w:t>Anopheles gambiae str. PEST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8671E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gaP_AGAP00488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71CA0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055CBA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73C58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</w:tr>
      <w:tr w:rsidR="00F6728A" w:rsidRPr="00F6728A" w14:paraId="7C9A00CE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60E3DEE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0EB44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21_c9_g10_i1_m.3086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CBB09C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Monogalactosyldiacylglycerol synthase, family GT28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Ectocarp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iliculosu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E72A53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F399A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FDCB71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67F7C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5DB5244F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B1DEBC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5EAFE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17_c3_g6_i2_m.558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32E3F0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034132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83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8CFC0C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5240E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55CD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33F621D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93EC0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0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762DB2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898_c0_g1_i1_m.942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67F2B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NGA_0717900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annochlorops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ditan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CCMP52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7B306B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GA_071790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A16555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5D45B1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B790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D0D3CF6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1A3A4B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DF3B4F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50_c3_g2_i1_m.11988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972141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8797E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7329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7EBBEE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A0668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DEEBE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EBBE8AB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FE871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360981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705_c0_g1_i1_m.12420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BB651F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Unknown kinase with </w:t>
            </w:r>
            <w:proofErr w:type="spellStart"/>
            <w:r w:rsidRPr="00F6728A">
              <w:rPr>
                <w:rFonts w:eastAsia="宋体"/>
                <w:szCs w:val="24"/>
              </w:rPr>
              <w:t>aarF</w:t>
            </w:r>
            <w:proofErr w:type="spellEnd"/>
            <w:r w:rsidRPr="00F6728A">
              <w:rPr>
                <w:rFonts w:eastAsia="宋体"/>
                <w:szCs w:val="24"/>
              </w:rPr>
              <w:t xml:space="preserve"> domain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C7334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52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AADBA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5EB73D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C904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A2E643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9D9D9D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587C2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94_c2_g17_i1_m.10682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44E27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PREDICTED: cytoplasmic dynein 1 heavy chain 1-like isoform X1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Lingul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anatin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55CFA0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LOC106167712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AF0617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2D7EF5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06BA8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537C04C8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0C6B0F3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17F2B7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96_c1_g1_i1_m.10448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6B4A37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lyoxalase bleomycin resistance protein dioxygenase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Nannochloropsi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aditana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4AEF0D1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FD588B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DEB97A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257EB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AA55910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7D04A9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CCB60B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652_c0_g2_i1_m.9866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149699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8640F3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496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1A93AA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43CDC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E163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FDB0285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4566D65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2AF601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407_c0_g1_i1_m.37241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D06D04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Putrescine </w:t>
            </w:r>
            <w:proofErr w:type="spellStart"/>
            <w:r w:rsidRPr="00F6728A">
              <w:rPr>
                <w:rFonts w:eastAsia="宋体"/>
                <w:szCs w:val="24"/>
              </w:rPr>
              <w:t>aminopropyltransferase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2971709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9140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FFA1DA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951BCE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C9E8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46DC17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FFC7B90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41D159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88_c0_g2_i1_</w:t>
            </w:r>
            <w:r w:rsidRPr="00F6728A">
              <w:rPr>
                <w:rFonts w:eastAsia="宋体"/>
                <w:szCs w:val="24"/>
              </w:rPr>
              <w:lastRenderedPageBreak/>
              <w:t>m.101752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AD1DFE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087748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0</w:t>
            </w:r>
            <w:r w:rsidRPr="00F6728A">
              <w:rPr>
                <w:rFonts w:eastAsia="宋体"/>
                <w:szCs w:val="24"/>
              </w:rPr>
              <w:lastRenderedPageBreak/>
              <w:t>308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78EA0E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lastRenderedPageBreak/>
              <w:t>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5BED4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E2309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C279661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1A361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3DB586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25_c1_g2_i1_m.10083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0DA0CB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0S ribosomal protein L37a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82627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10262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0ABB29F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944EE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8DBA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C143C85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15C10B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29E8448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8844_c0_g1_i1_m.940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E9ADB5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5DD9E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4683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20545D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F544EB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5DDDD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5FAE04E7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F62BC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1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9D6AF4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67_c3_g6_i1_m.263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6C0EE0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ynechococcu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 JA-3-3Ab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1B45C7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F4BC31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888AB0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167C5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7837887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31FEFB3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1DF768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515_c5_g2_i1_m.5771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77117A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8A5F02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582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0FB241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DA486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C24E0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543AEDA0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57BA3CA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3472C6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197_c0_g3_i1_m.69418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C7FA28C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orrinoid ABC transporter substrate-binding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lanctomyces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sp.SH-PL1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78B85A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5E92A19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A4D325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90CDF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0A805194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3BAEBF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2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64FC331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488_c2_g4_i1_m.298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3A4095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Fucoxanthin chlorophyll a/c protein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Fistulifer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solaris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5AACA1A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BC29F7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46BA41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82F1B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347EEA26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7C6488B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3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CD9FC0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2902_c0_g1_i1_m.26689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21A6520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 xml:space="preserve">Peptide </w:t>
            </w:r>
            <w:proofErr w:type="spellStart"/>
            <w:r w:rsidRPr="00F6728A">
              <w:rPr>
                <w:rFonts w:eastAsia="宋体"/>
                <w:szCs w:val="24"/>
              </w:rPr>
              <w:t>deformylase</w:t>
            </w:r>
            <w:proofErr w:type="spellEnd"/>
            <w:r w:rsidRPr="00F6728A">
              <w:rPr>
                <w:rFonts w:eastAsia="宋体"/>
                <w:szCs w:val="24"/>
              </w:rPr>
              <w:t>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Chrysochromulin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gramStart"/>
            <w:r w:rsidRPr="00F6728A">
              <w:rPr>
                <w:rFonts w:eastAsia="宋体"/>
                <w:i/>
                <w:iCs/>
                <w:szCs w:val="24"/>
              </w:rPr>
              <w:t>sp.CCMP</w:t>
            </w:r>
            <w:proofErr w:type="gramEnd"/>
            <w:r w:rsidRPr="00F6728A">
              <w:rPr>
                <w:rFonts w:eastAsia="宋体"/>
                <w:i/>
                <w:iCs/>
                <w:szCs w:val="24"/>
              </w:rPr>
              <w:t>29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4A523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4E42050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5C8AF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11AF4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6969132A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3E9911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4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326FFEA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3396_c0_g1_i1_m.8772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D899B6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OXYTRI_09166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Oxytrich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trifallax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731B512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A05086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E1F4888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2E546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27426D9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7F1115FC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5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D85672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2551_c0_g1_i1_m.3738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1D2E75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Ribosomal protein L2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30283F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rpl20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28EA3B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52C0B7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C06F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C35B487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5D030ED9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6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95D87A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9995_c4_g1_i1_m.41454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7428FB6F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istone demethylase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342CA4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10075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456266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80C5B3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143B5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3C8D37A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35B67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7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04A9E543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063_c1_g1_i1_m.101807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04CD014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Unnamed protein product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7B5B9C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01757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21A51D1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593F9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E8531A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1B9DB873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A65D0A8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8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F026EA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950_c0_g1_i1_m.9985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B5B202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VAMP7a=</w:t>
            </w:r>
            <w:r w:rsidRPr="00F6728A">
              <w:rPr>
                <w:rFonts w:eastAsia="宋体"/>
                <w:i/>
                <w:iCs/>
                <w:szCs w:val="24"/>
              </w:rPr>
              <w:t>Chondrus crispu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1EC85C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CHC_T0001013600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39D408F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667D88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E95CE6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F38BA29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0CB9E5E7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29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52B5856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10278_c3_g4_i1_m.28616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18CB293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GUITHDRAFT_76774, partial=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Guillardia</w:t>
            </w:r>
            <w:proofErr w:type="spellEnd"/>
            <w:r w:rsidRPr="00F6728A">
              <w:rPr>
                <w:rFonts w:eastAsia="宋体"/>
                <w:i/>
                <w:iCs/>
                <w:szCs w:val="24"/>
              </w:rPr>
              <w:t xml:space="preserve"> theta CCMP271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4F80ACD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GUITHDRAFT_7677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AC337A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E3C0CE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C84CD7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446061E8" w14:textId="77777777" w:rsidTr="00F6728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2E4A7982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30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7A24360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7613_c0_g1_i1_m.67983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5A3AC26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Hypothetical protein DAPPUDRAFT_302806=</w:t>
            </w:r>
            <w:r w:rsidRPr="00F6728A">
              <w:rPr>
                <w:rFonts w:eastAsia="宋体"/>
                <w:i/>
                <w:iCs/>
                <w:szCs w:val="24"/>
              </w:rPr>
              <w:t xml:space="preserve">Daphnia </w:t>
            </w:r>
            <w:proofErr w:type="spellStart"/>
            <w:r w:rsidRPr="00F6728A">
              <w:rPr>
                <w:rFonts w:eastAsia="宋体"/>
                <w:i/>
                <w:iCs/>
                <w:szCs w:val="24"/>
              </w:rPr>
              <w:t>pulex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  <w:hideMark/>
          </w:tcPr>
          <w:p w14:paraId="1B3FD07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7A2E2FA9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8E767F2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8B8B00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  <w:tr w:rsidR="00F6728A" w:rsidRPr="00F6728A" w14:paraId="293FA92E" w14:textId="77777777" w:rsidTr="00F6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  <w:noWrap/>
            <w:hideMark/>
          </w:tcPr>
          <w:p w14:paraId="4098D221" w14:textId="77777777" w:rsidR="00F6728A" w:rsidRPr="00F6728A" w:rsidRDefault="00F6728A" w:rsidP="00F6728A">
            <w:pPr>
              <w:widowControl w:val="0"/>
              <w:spacing w:before="0" w:after="0"/>
              <w:jc w:val="center"/>
              <w:rPr>
                <w:rFonts w:eastAsia="宋体"/>
                <w:b w:val="0"/>
                <w:bCs w:val="0"/>
                <w:szCs w:val="24"/>
              </w:rPr>
            </w:pPr>
            <w:r w:rsidRPr="00F6728A">
              <w:rPr>
                <w:rFonts w:eastAsia="宋体"/>
                <w:b w:val="0"/>
                <w:bCs w:val="0"/>
                <w:szCs w:val="24"/>
              </w:rPr>
              <w:t>331</w:t>
            </w:r>
          </w:p>
        </w:tc>
        <w:tc>
          <w:tcPr>
            <w:tcW w:w="3482" w:type="dxa"/>
            <w:shd w:val="clear" w:color="auto" w:fill="auto"/>
            <w:noWrap/>
            <w:hideMark/>
          </w:tcPr>
          <w:p w14:paraId="41C21574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TRINITY_DN6572_c0_g2_i1_m.88910</w:t>
            </w:r>
          </w:p>
        </w:tc>
        <w:tc>
          <w:tcPr>
            <w:tcW w:w="4864" w:type="dxa"/>
            <w:shd w:val="clear" w:color="auto" w:fill="auto"/>
            <w:noWrap/>
            <w:hideMark/>
          </w:tcPr>
          <w:p w14:paraId="4DBDD855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Adenylyl cyclase-associated protein 1=</w:t>
            </w:r>
            <w:r w:rsidRPr="00F6728A">
              <w:rPr>
                <w:rFonts w:eastAsia="宋体"/>
                <w:i/>
                <w:iCs/>
                <w:szCs w:val="24"/>
              </w:rPr>
              <w:t>Crassostrea gigas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72122E1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N/A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1D43B7BB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9EC37E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2A8BBE" w14:textId="77777777" w:rsidR="00F6728A" w:rsidRPr="00F6728A" w:rsidRDefault="00F6728A" w:rsidP="00F6728A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4"/>
              </w:rPr>
            </w:pPr>
            <w:r w:rsidRPr="00F6728A">
              <w:rPr>
                <w:rFonts w:eastAsia="宋体"/>
                <w:szCs w:val="24"/>
              </w:rPr>
              <w:t>1</w:t>
            </w:r>
          </w:p>
        </w:tc>
      </w:tr>
    </w:tbl>
    <w:p w14:paraId="14B9495C" w14:textId="7BD1360C" w:rsidR="00F6728A" w:rsidRPr="001549D3" w:rsidRDefault="00F6728A" w:rsidP="00F6728A">
      <w:pPr>
        <w:spacing w:before="240"/>
      </w:pPr>
      <w:r w:rsidRPr="00F6728A">
        <w:t xml:space="preserve">(N=Number; FDR=False Discovery Rate; </w:t>
      </w:r>
      <w:proofErr w:type="spellStart"/>
      <w:proofErr w:type="gramStart"/>
      <w:r w:rsidRPr="00F6728A">
        <w:t>Cov</w:t>
      </w:r>
      <w:proofErr w:type="spellEnd"/>
      <w:r w:rsidRPr="00F6728A">
        <w:t>.=</w:t>
      </w:r>
      <w:proofErr w:type="gramEnd"/>
      <w:r w:rsidRPr="00F6728A">
        <w:t>Protein Coverage; PSM=Peptide Spectrum Matches; Uni. Pep.=Unique Peptides)</w:t>
      </w:r>
    </w:p>
    <w:sectPr w:rsidR="00F6728A" w:rsidRPr="001549D3" w:rsidSect="00F6728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34264" w14:textId="77777777" w:rsidR="006C4ECD" w:rsidRDefault="006C4ECD" w:rsidP="00117666">
      <w:pPr>
        <w:spacing w:after="0"/>
      </w:pPr>
      <w:r>
        <w:separator/>
      </w:r>
    </w:p>
  </w:endnote>
  <w:endnote w:type="continuationSeparator" w:id="0">
    <w:p w14:paraId="70641478" w14:textId="77777777" w:rsidR="006C4ECD" w:rsidRDefault="006C4E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89322" w14:textId="77777777" w:rsidR="006C4ECD" w:rsidRDefault="006C4ECD" w:rsidP="00117666">
      <w:pPr>
        <w:spacing w:after="0"/>
      </w:pPr>
      <w:r>
        <w:separator/>
      </w:r>
    </w:p>
  </w:footnote>
  <w:footnote w:type="continuationSeparator" w:id="0">
    <w:p w14:paraId="318613BD" w14:textId="77777777" w:rsidR="006C4ECD" w:rsidRDefault="006C4E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07F2F"/>
    <w:multiLevelType w:val="hybridMultilevel"/>
    <w:tmpl w:val="C78268FE"/>
    <w:lvl w:ilvl="0" w:tplc="A1943042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CA93FF1"/>
    <w:multiLevelType w:val="hybridMultilevel"/>
    <w:tmpl w:val="B30C8826"/>
    <w:lvl w:ilvl="0" w:tplc="8646A6D4">
      <w:start w:val="1"/>
      <w:numFmt w:val="upperLetter"/>
      <w:lvlText w:val="(%1)"/>
      <w:lvlJc w:val="left"/>
      <w:pPr>
        <w:ind w:left="2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60" w:hanging="420"/>
      </w:pPr>
    </w:lvl>
    <w:lvl w:ilvl="2" w:tplc="0409001B" w:tentative="1">
      <w:start w:val="1"/>
      <w:numFmt w:val="lowerRoman"/>
      <w:lvlText w:val="%3."/>
      <w:lvlJc w:val="right"/>
      <w:pPr>
        <w:ind w:left="3480" w:hanging="420"/>
      </w:pPr>
    </w:lvl>
    <w:lvl w:ilvl="3" w:tplc="0409000F" w:tentative="1">
      <w:start w:val="1"/>
      <w:numFmt w:val="decimal"/>
      <w:lvlText w:val="%4."/>
      <w:lvlJc w:val="left"/>
      <w:pPr>
        <w:ind w:left="3900" w:hanging="420"/>
      </w:pPr>
    </w:lvl>
    <w:lvl w:ilvl="4" w:tplc="04090019" w:tentative="1">
      <w:start w:val="1"/>
      <w:numFmt w:val="lowerLetter"/>
      <w:lvlText w:val="%5)"/>
      <w:lvlJc w:val="left"/>
      <w:pPr>
        <w:ind w:left="4320" w:hanging="420"/>
      </w:pPr>
    </w:lvl>
    <w:lvl w:ilvl="5" w:tplc="0409001B" w:tentative="1">
      <w:start w:val="1"/>
      <w:numFmt w:val="lowerRoman"/>
      <w:lvlText w:val="%6."/>
      <w:lvlJc w:val="right"/>
      <w:pPr>
        <w:ind w:left="4740" w:hanging="420"/>
      </w:pPr>
    </w:lvl>
    <w:lvl w:ilvl="6" w:tplc="0409000F" w:tentative="1">
      <w:start w:val="1"/>
      <w:numFmt w:val="decimal"/>
      <w:lvlText w:val="%7."/>
      <w:lvlJc w:val="left"/>
      <w:pPr>
        <w:ind w:left="5160" w:hanging="420"/>
      </w:pPr>
    </w:lvl>
    <w:lvl w:ilvl="7" w:tplc="04090019" w:tentative="1">
      <w:start w:val="1"/>
      <w:numFmt w:val="lowerLetter"/>
      <w:lvlText w:val="%8)"/>
      <w:lvlJc w:val="left"/>
      <w:pPr>
        <w:ind w:left="5580" w:hanging="420"/>
      </w:pPr>
    </w:lvl>
    <w:lvl w:ilvl="8" w:tplc="0409001B" w:tentative="1">
      <w:start w:val="1"/>
      <w:numFmt w:val="lowerRoman"/>
      <w:lvlText w:val="%9."/>
      <w:lvlJc w:val="right"/>
      <w:pPr>
        <w:ind w:left="6000" w:hanging="42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881B05"/>
    <w:multiLevelType w:val="hybridMultilevel"/>
    <w:tmpl w:val="9F502E80"/>
    <w:lvl w:ilvl="0" w:tplc="7DA6ED2E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5" w:hanging="420"/>
      </w:pPr>
    </w:lvl>
    <w:lvl w:ilvl="2" w:tplc="0409001B" w:tentative="1">
      <w:start w:val="1"/>
      <w:numFmt w:val="lowerRoman"/>
      <w:lvlText w:val="%3."/>
      <w:lvlJc w:val="right"/>
      <w:pPr>
        <w:ind w:left="1305" w:hanging="420"/>
      </w:pPr>
    </w:lvl>
    <w:lvl w:ilvl="3" w:tplc="0409000F" w:tentative="1">
      <w:start w:val="1"/>
      <w:numFmt w:val="decimal"/>
      <w:lvlText w:val="%4."/>
      <w:lvlJc w:val="left"/>
      <w:pPr>
        <w:ind w:left="1725" w:hanging="420"/>
      </w:pPr>
    </w:lvl>
    <w:lvl w:ilvl="4" w:tplc="04090019" w:tentative="1">
      <w:start w:val="1"/>
      <w:numFmt w:val="lowerLetter"/>
      <w:lvlText w:val="%5)"/>
      <w:lvlJc w:val="left"/>
      <w:pPr>
        <w:ind w:left="2145" w:hanging="420"/>
      </w:pPr>
    </w:lvl>
    <w:lvl w:ilvl="5" w:tplc="0409001B" w:tentative="1">
      <w:start w:val="1"/>
      <w:numFmt w:val="lowerRoman"/>
      <w:lvlText w:val="%6."/>
      <w:lvlJc w:val="right"/>
      <w:pPr>
        <w:ind w:left="2565" w:hanging="420"/>
      </w:pPr>
    </w:lvl>
    <w:lvl w:ilvl="6" w:tplc="0409000F" w:tentative="1">
      <w:start w:val="1"/>
      <w:numFmt w:val="decimal"/>
      <w:lvlText w:val="%7."/>
      <w:lvlJc w:val="left"/>
      <w:pPr>
        <w:ind w:left="2985" w:hanging="420"/>
      </w:pPr>
    </w:lvl>
    <w:lvl w:ilvl="7" w:tplc="04090019" w:tentative="1">
      <w:start w:val="1"/>
      <w:numFmt w:val="lowerLetter"/>
      <w:lvlText w:val="%8)"/>
      <w:lvlJc w:val="left"/>
      <w:pPr>
        <w:ind w:left="3405" w:hanging="420"/>
      </w:pPr>
    </w:lvl>
    <w:lvl w:ilvl="8" w:tplc="0409001B" w:tentative="1">
      <w:start w:val="1"/>
      <w:numFmt w:val="lowerRoman"/>
      <w:lvlText w:val="%9."/>
      <w:lvlJc w:val="right"/>
      <w:pPr>
        <w:ind w:left="3825" w:hanging="420"/>
      </w:pPr>
    </w:lvl>
  </w:abstractNum>
  <w:abstractNum w:abstractNumId="7" w15:restartNumberingAfterBreak="0">
    <w:nsid w:val="291955FF"/>
    <w:multiLevelType w:val="hybridMultilevel"/>
    <w:tmpl w:val="F10AAD80"/>
    <w:lvl w:ilvl="0" w:tplc="065C4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5E4AA8"/>
    <w:multiLevelType w:val="hybridMultilevel"/>
    <w:tmpl w:val="40768376"/>
    <w:lvl w:ilvl="0" w:tplc="ABF2F9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42667C97"/>
    <w:multiLevelType w:val="hybridMultilevel"/>
    <w:tmpl w:val="CB423604"/>
    <w:lvl w:ilvl="0" w:tplc="3C9CB92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8AD64E9"/>
    <w:multiLevelType w:val="hybridMultilevel"/>
    <w:tmpl w:val="F8FEB4F2"/>
    <w:lvl w:ilvl="0" w:tplc="8B8600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B5F3C6E"/>
    <w:multiLevelType w:val="hybridMultilevel"/>
    <w:tmpl w:val="FCAAA7CA"/>
    <w:lvl w:ilvl="0" w:tplc="4190B33E">
      <w:start w:val="1"/>
      <w:numFmt w:val="upperLetter"/>
      <w:lvlText w:val="(%1)"/>
      <w:lvlJc w:val="left"/>
      <w:pPr>
        <w:ind w:left="9264" w:hanging="50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094" w:hanging="420"/>
      </w:pPr>
    </w:lvl>
    <w:lvl w:ilvl="2" w:tplc="0409001B" w:tentative="1">
      <w:start w:val="1"/>
      <w:numFmt w:val="lowerRoman"/>
      <w:lvlText w:val="%3."/>
      <w:lvlJc w:val="right"/>
      <w:pPr>
        <w:ind w:left="5514" w:hanging="420"/>
      </w:pPr>
    </w:lvl>
    <w:lvl w:ilvl="3" w:tplc="0409000F" w:tentative="1">
      <w:start w:val="1"/>
      <w:numFmt w:val="decimal"/>
      <w:lvlText w:val="%4."/>
      <w:lvlJc w:val="left"/>
      <w:pPr>
        <w:ind w:left="5934" w:hanging="420"/>
      </w:pPr>
    </w:lvl>
    <w:lvl w:ilvl="4" w:tplc="04090019" w:tentative="1">
      <w:start w:val="1"/>
      <w:numFmt w:val="lowerLetter"/>
      <w:lvlText w:val="%5)"/>
      <w:lvlJc w:val="left"/>
      <w:pPr>
        <w:ind w:left="6354" w:hanging="420"/>
      </w:pPr>
    </w:lvl>
    <w:lvl w:ilvl="5" w:tplc="0409001B" w:tentative="1">
      <w:start w:val="1"/>
      <w:numFmt w:val="lowerRoman"/>
      <w:lvlText w:val="%6."/>
      <w:lvlJc w:val="right"/>
      <w:pPr>
        <w:ind w:left="6774" w:hanging="420"/>
      </w:pPr>
    </w:lvl>
    <w:lvl w:ilvl="6" w:tplc="0409000F" w:tentative="1">
      <w:start w:val="1"/>
      <w:numFmt w:val="decimal"/>
      <w:lvlText w:val="%7."/>
      <w:lvlJc w:val="left"/>
      <w:pPr>
        <w:ind w:left="7194" w:hanging="420"/>
      </w:pPr>
    </w:lvl>
    <w:lvl w:ilvl="7" w:tplc="04090019" w:tentative="1">
      <w:start w:val="1"/>
      <w:numFmt w:val="lowerLetter"/>
      <w:lvlText w:val="%8)"/>
      <w:lvlJc w:val="left"/>
      <w:pPr>
        <w:ind w:left="7614" w:hanging="420"/>
      </w:pPr>
    </w:lvl>
    <w:lvl w:ilvl="8" w:tplc="0409001B" w:tentative="1">
      <w:start w:val="1"/>
      <w:numFmt w:val="lowerRoman"/>
      <w:lvlText w:val="%9."/>
      <w:lvlJc w:val="right"/>
      <w:pPr>
        <w:ind w:left="8034" w:hanging="420"/>
      </w:pPr>
    </w:lvl>
  </w:abstractNum>
  <w:abstractNum w:abstractNumId="12" w15:restartNumberingAfterBreak="0">
    <w:nsid w:val="4F326853"/>
    <w:multiLevelType w:val="hybridMultilevel"/>
    <w:tmpl w:val="3E34DEDC"/>
    <w:lvl w:ilvl="0" w:tplc="EF449D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2DF0D84"/>
    <w:multiLevelType w:val="hybridMultilevel"/>
    <w:tmpl w:val="583A24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1B5173"/>
    <w:multiLevelType w:val="hybridMultilevel"/>
    <w:tmpl w:val="6E6E08E4"/>
    <w:lvl w:ilvl="0" w:tplc="C85ACC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1D0DE5"/>
    <w:multiLevelType w:val="hybridMultilevel"/>
    <w:tmpl w:val="B8A62C44"/>
    <w:lvl w:ilvl="0" w:tplc="9EB0759E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0622992">
    <w:abstractNumId w:val="0"/>
  </w:num>
  <w:num w:numId="2" w16cid:durableId="1774208250">
    <w:abstractNumId w:val="14"/>
  </w:num>
  <w:num w:numId="3" w16cid:durableId="1800955063">
    <w:abstractNumId w:val="1"/>
  </w:num>
  <w:num w:numId="4" w16cid:durableId="451485885">
    <w:abstractNumId w:val="17"/>
  </w:num>
  <w:num w:numId="5" w16cid:durableId="12187793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995417">
    <w:abstractNumId w:val="5"/>
  </w:num>
  <w:num w:numId="7" w16cid:durableId="191458486">
    <w:abstractNumId w:val="18"/>
  </w:num>
  <w:num w:numId="8" w16cid:durableId="560099143">
    <w:abstractNumId w:val="18"/>
  </w:num>
  <w:num w:numId="9" w16cid:durableId="1290278265">
    <w:abstractNumId w:val="18"/>
  </w:num>
  <w:num w:numId="10" w16cid:durableId="343673931">
    <w:abstractNumId w:val="18"/>
  </w:num>
  <w:num w:numId="11" w16cid:durableId="15012449">
    <w:abstractNumId w:val="18"/>
  </w:num>
  <w:num w:numId="12" w16cid:durableId="137307446">
    <w:abstractNumId w:val="18"/>
  </w:num>
  <w:num w:numId="13" w16cid:durableId="1073040737">
    <w:abstractNumId w:val="5"/>
  </w:num>
  <w:num w:numId="14" w16cid:durableId="374354347">
    <w:abstractNumId w:val="4"/>
  </w:num>
  <w:num w:numId="15" w16cid:durableId="234171206">
    <w:abstractNumId w:val="4"/>
  </w:num>
  <w:num w:numId="16" w16cid:durableId="292255432">
    <w:abstractNumId w:val="4"/>
  </w:num>
  <w:num w:numId="17" w16cid:durableId="804392950">
    <w:abstractNumId w:val="4"/>
  </w:num>
  <w:num w:numId="18" w16cid:durableId="481851215">
    <w:abstractNumId w:val="4"/>
  </w:num>
  <w:num w:numId="19" w16cid:durableId="1022051629">
    <w:abstractNumId w:val="4"/>
  </w:num>
  <w:num w:numId="20" w16cid:durableId="1824540531">
    <w:abstractNumId w:val="10"/>
  </w:num>
  <w:num w:numId="21" w16cid:durableId="1130365556">
    <w:abstractNumId w:val="12"/>
  </w:num>
  <w:num w:numId="22" w16cid:durableId="1387147976">
    <w:abstractNumId w:val="8"/>
  </w:num>
  <w:num w:numId="23" w16cid:durableId="1615018649">
    <w:abstractNumId w:val="13"/>
  </w:num>
  <w:num w:numId="24" w16cid:durableId="1212229657">
    <w:abstractNumId w:val="9"/>
  </w:num>
  <w:num w:numId="25" w16cid:durableId="23019387">
    <w:abstractNumId w:val="15"/>
  </w:num>
  <w:num w:numId="26" w16cid:durableId="295914034">
    <w:abstractNumId w:val="7"/>
  </w:num>
  <w:num w:numId="27" w16cid:durableId="314341759">
    <w:abstractNumId w:val="6"/>
  </w:num>
  <w:num w:numId="28" w16cid:durableId="1106388316">
    <w:abstractNumId w:val="2"/>
  </w:num>
  <w:num w:numId="29" w16cid:durableId="1393535">
    <w:abstractNumId w:val="11"/>
  </w:num>
  <w:num w:numId="30" w16cid:durableId="355693062">
    <w:abstractNumId w:val="16"/>
  </w:num>
  <w:num w:numId="31" w16cid:durableId="7768293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EC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6728A"/>
  </w:style>
  <w:style w:type="table" w:customStyle="1" w:styleId="21">
    <w:name w:val="无格式表格 21"/>
    <w:basedOn w:val="a2"/>
    <w:next w:val="22"/>
    <w:uiPriority w:val="42"/>
    <w:rsid w:val="00F6728A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f8">
    <w:name w:val="Unresolved Mention"/>
    <w:basedOn w:val="a1"/>
    <w:uiPriority w:val="99"/>
    <w:semiHidden/>
    <w:unhideWhenUsed/>
    <w:rsid w:val="00F6728A"/>
    <w:rPr>
      <w:color w:val="605E5C"/>
      <w:shd w:val="clear" w:color="auto" w:fill="E1DFDD"/>
    </w:rPr>
  </w:style>
  <w:style w:type="table" w:customStyle="1" w:styleId="12">
    <w:name w:val="网格型1"/>
    <w:basedOn w:val="a2"/>
    <w:next w:val="aff5"/>
    <w:uiPriority w:val="59"/>
    <w:rsid w:val="00F6728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浅色底纹1"/>
    <w:basedOn w:val="a2"/>
    <w:next w:val="aff9"/>
    <w:uiPriority w:val="60"/>
    <w:qFormat/>
    <w:rsid w:val="00F6728A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4">
    <w:name w:val="浅色列表1"/>
    <w:basedOn w:val="a2"/>
    <w:next w:val="affa"/>
    <w:uiPriority w:val="61"/>
    <w:rsid w:val="00F6728A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15">
    <w:name w:val="网格型浅色1"/>
    <w:basedOn w:val="a2"/>
    <w:next w:val="affb"/>
    <w:uiPriority w:val="40"/>
    <w:rsid w:val="00F6728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110">
    <w:name w:val="无列表11"/>
    <w:next w:val="a3"/>
    <w:uiPriority w:val="99"/>
    <w:semiHidden/>
    <w:unhideWhenUsed/>
    <w:rsid w:val="00F6728A"/>
  </w:style>
  <w:style w:type="paragraph" w:customStyle="1" w:styleId="msonormal0">
    <w:name w:val="msonormal"/>
    <w:basedOn w:val="a0"/>
    <w:rsid w:val="00F6728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0"/>
    <w:rsid w:val="00F6728A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5">
    <w:name w:val="font5"/>
    <w:basedOn w:val="a0"/>
    <w:rsid w:val="00F6728A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F6728A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xl65">
    <w:name w:val="xl65"/>
    <w:basedOn w:val="a0"/>
    <w:rsid w:val="00F6728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F6728A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7">
    <w:name w:val="xl67"/>
    <w:basedOn w:val="a0"/>
    <w:rsid w:val="00F6728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11">
    <w:name w:val="网格型11"/>
    <w:basedOn w:val="a2"/>
    <w:next w:val="aff5"/>
    <w:uiPriority w:val="59"/>
    <w:unhideWhenUsed/>
    <w:rsid w:val="00F6728A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a0"/>
    <w:rsid w:val="00F6728A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numbering" w:customStyle="1" w:styleId="23">
    <w:name w:val="无列表2"/>
    <w:next w:val="a3"/>
    <w:uiPriority w:val="99"/>
    <w:semiHidden/>
    <w:unhideWhenUsed/>
    <w:rsid w:val="00F6728A"/>
  </w:style>
  <w:style w:type="table" w:customStyle="1" w:styleId="24">
    <w:name w:val="网格型2"/>
    <w:basedOn w:val="a2"/>
    <w:next w:val="aff5"/>
    <w:uiPriority w:val="59"/>
    <w:unhideWhenUsed/>
    <w:rsid w:val="00F6728A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浅色底纹11"/>
    <w:basedOn w:val="a2"/>
    <w:next w:val="aff9"/>
    <w:uiPriority w:val="60"/>
    <w:semiHidden/>
    <w:unhideWhenUsed/>
    <w:rsid w:val="00F6728A"/>
    <w:pPr>
      <w:spacing w:after="0" w:line="240" w:lineRule="auto"/>
    </w:pPr>
    <w:rPr>
      <w:rFonts w:ascii="Calibri" w:eastAsia="Times New Roman" w:hAnsi="Calibri" w:cs="Times New Roman"/>
      <w:color w:val="000000"/>
      <w:kern w:val="2"/>
      <w:sz w:val="21"/>
      <w:lang w:eastAsia="zh-CN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31">
    <w:name w:val="无列表3"/>
    <w:next w:val="a3"/>
    <w:uiPriority w:val="99"/>
    <w:semiHidden/>
    <w:unhideWhenUsed/>
    <w:rsid w:val="00F6728A"/>
  </w:style>
  <w:style w:type="table" w:customStyle="1" w:styleId="32">
    <w:name w:val="网格型3"/>
    <w:basedOn w:val="a2"/>
    <w:next w:val="aff5"/>
    <w:uiPriority w:val="59"/>
    <w:unhideWhenUsed/>
    <w:rsid w:val="00F6728A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1">
    <w:name w:val="无列表4"/>
    <w:next w:val="a3"/>
    <w:uiPriority w:val="99"/>
    <w:semiHidden/>
    <w:unhideWhenUsed/>
    <w:rsid w:val="00F6728A"/>
  </w:style>
  <w:style w:type="table" w:customStyle="1" w:styleId="42">
    <w:name w:val="网格型4"/>
    <w:basedOn w:val="a2"/>
    <w:next w:val="aff5"/>
    <w:uiPriority w:val="59"/>
    <w:unhideWhenUsed/>
    <w:rsid w:val="00F6728A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2">
    <w:name w:val="Plain Table 2"/>
    <w:basedOn w:val="a2"/>
    <w:uiPriority w:val="42"/>
    <w:rsid w:val="00F672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f9">
    <w:name w:val="Light Shading"/>
    <w:basedOn w:val="a2"/>
    <w:uiPriority w:val="60"/>
    <w:semiHidden/>
    <w:unhideWhenUsed/>
    <w:rsid w:val="00F672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fa">
    <w:name w:val="Light List"/>
    <w:basedOn w:val="a2"/>
    <w:uiPriority w:val="61"/>
    <w:semiHidden/>
    <w:unhideWhenUsed/>
    <w:rsid w:val="00F672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ffb">
    <w:name w:val="Grid Table Light"/>
    <w:basedOn w:val="a2"/>
    <w:uiPriority w:val="40"/>
    <w:rsid w:val="00F672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1</Pages>
  <Words>5363</Words>
  <Characters>30570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ngchang yang</cp:lastModifiedBy>
  <cp:revision>2</cp:revision>
  <cp:lastPrinted>2013-10-03T12:51:00Z</cp:lastPrinted>
  <dcterms:created xsi:type="dcterms:W3CDTF">2022-04-17T08:43:00Z</dcterms:created>
  <dcterms:modified xsi:type="dcterms:W3CDTF">2022-04-17T08:43:00Z</dcterms:modified>
</cp:coreProperties>
</file>